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E5864" w14:textId="77777777" w:rsidR="00E760FD" w:rsidRPr="00E760FD" w:rsidRDefault="00E760FD" w:rsidP="00E760FD">
      <w:pPr>
        <w:shd w:val="clear" w:color="auto" w:fill="FFFFFF"/>
        <w:tabs>
          <w:tab w:val="left" w:pos="3544"/>
        </w:tabs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760FD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CFCFC"/>
          <w:lang w:val="en-US"/>
        </w:rPr>
        <w:t xml:space="preserve">European Journal of Nuclear Medicine and Molecular Imaging </w:t>
      </w:r>
    </w:p>
    <w:p w14:paraId="15D1E300" w14:textId="77777777" w:rsidR="00E760FD" w:rsidRPr="00E760FD" w:rsidRDefault="00E760FD" w:rsidP="00E760F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0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vanced analytics and artificial intelligence in gastrointestinal cancer: a systematic review of radiomics predicting response to treatment </w:t>
      </w:r>
    </w:p>
    <w:p w14:paraId="2FFE356B" w14:textId="77777777" w:rsidR="00E760FD" w:rsidRPr="00CB39A3" w:rsidRDefault="00E760FD" w:rsidP="00E760FD">
      <w:pPr>
        <w:spacing w:after="0" w:line="360" w:lineRule="auto"/>
        <w:jc w:val="both"/>
        <w:rPr>
          <w:rFonts w:ascii="Times New Roman" w:hAnsi="Times New Roman" w:cs="Times New Roman"/>
          <w:bCs/>
          <w:sz w:val="18"/>
          <w:szCs w:val="18"/>
          <w:vertAlign w:val="superscript"/>
        </w:rPr>
      </w:pPr>
      <w:r w:rsidRPr="00CB39A3">
        <w:rPr>
          <w:rFonts w:ascii="Times New Roman" w:hAnsi="Times New Roman" w:cs="Times New Roman"/>
          <w:bCs/>
          <w:sz w:val="18"/>
          <w:szCs w:val="18"/>
        </w:rPr>
        <w:t>Nina J. Wesdorp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</w:rPr>
        <w:t>1*</w:t>
      </w:r>
      <w:r w:rsidRPr="00CB39A3">
        <w:rPr>
          <w:rFonts w:ascii="Times New Roman" w:hAnsi="Times New Roman" w:cs="Times New Roman"/>
          <w:bCs/>
          <w:sz w:val="18"/>
          <w:szCs w:val="18"/>
        </w:rPr>
        <w:t>; Tessa Hellingman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</w:rPr>
        <w:t>1*</w:t>
      </w:r>
      <w:r w:rsidRPr="00CB39A3">
        <w:rPr>
          <w:rFonts w:ascii="Times New Roman" w:hAnsi="Times New Roman" w:cs="Times New Roman"/>
          <w:bCs/>
          <w:sz w:val="18"/>
          <w:szCs w:val="18"/>
        </w:rPr>
        <w:t>; Elise P. Jansma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</w:rPr>
        <w:t>2</w:t>
      </w:r>
      <w:r w:rsidRPr="00CB39A3">
        <w:rPr>
          <w:rFonts w:ascii="Times New Roman" w:hAnsi="Times New Roman" w:cs="Times New Roman"/>
          <w:bCs/>
          <w:sz w:val="18"/>
          <w:szCs w:val="18"/>
        </w:rPr>
        <w:t>; Jan-Hein T. M. van Waesberghe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</w:rPr>
        <w:t>3</w:t>
      </w:r>
      <w:r w:rsidRPr="00CB39A3">
        <w:rPr>
          <w:rFonts w:ascii="Times New Roman" w:hAnsi="Times New Roman" w:cs="Times New Roman"/>
          <w:bCs/>
          <w:sz w:val="18"/>
          <w:szCs w:val="18"/>
        </w:rPr>
        <w:t>; Ronald Boellaard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</w:rPr>
        <w:t>4</w:t>
      </w:r>
      <w:r w:rsidRPr="00CB39A3">
        <w:rPr>
          <w:rFonts w:ascii="Times New Roman" w:hAnsi="Times New Roman" w:cs="Times New Roman"/>
          <w:bCs/>
          <w:sz w:val="18"/>
          <w:szCs w:val="18"/>
        </w:rPr>
        <w:t>;  Cornelis J. A. Punt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</w:rPr>
        <w:t>5</w:t>
      </w:r>
      <w:r w:rsidRPr="00CB39A3">
        <w:rPr>
          <w:rFonts w:ascii="Times New Roman" w:hAnsi="Times New Roman" w:cs="Times New Roman"/>
          <w:bCs/>
          <w:sz w:val="18"/>
          <w:szCs w:val="18"/>
        </w:rPr>
        <w:t>; Joost Huiskens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</w:rPr>
        <w:t>6</w:t>
      </w:r>
      <w:r w:rsidRPr="00CB39A3">
        <w:rPr>
          <w:rFonts w:ascii="Times New Roman" w:hAnsi="Times New Roman" w:cs="Times New Roman"/>
          <w:bCs/>
          <w:sz w:val="18"/>
          <w:szCs w:val="18"/>
        </w:rPr>
        <w:t>; Geert Kazemier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</w:p>
    <w:p w14:paraId="4654091C" w14:textId="77777777" w:rsidR="00E760FD" w:rsidRPr="00CB39A3" w:rsidRDefault="00E760FD" w:rsidP="00E760FD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  <w:lang w:val="en-US"/>
        </w:rPr>
        <w:t>1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Department of Surgery, Cancer Center Amsterdam, Amsterdam University Medical Centers, Vrije Universiteit, Amsterdam, The Netherlands; 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  <w:lang w:val="en-US"/>
        </w:rPr>
        <w:t>2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Department of Epidemiology and Biostatistics, Amsterdam University Medical Centers, Vrije Universiteit, Amsterdam, The Netherlands; 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  <w:lang w:val="en-US"/>
        </w:rPr>
        <w:t>3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Department of Radiology and Molecular Imaging, Cancer Center Amsterdam, Amsterdam University Medical Centers, Vrije Universiteit, Amsterdam, The Netherlands; 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  <w:lang w:val="en-US"/>
        </w:rPr>
        <w:t>4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Department of Radiology and Nuclear Medicine, Cancer Center Amsterdam, Amsterdam University Medical Centers, Vrije Universiteit, Amsterdam, The Netherlands; </w:t>
      </w:r>
      <w:r w:rsidRPr="00E760FD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  <w:lang w:val="en-US"/>
        </w:rPr>
        <w:t>5</w:t>
      </w:r>
      <w:r w:rsidRPr="00E760FD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Julius Center for Health Sciences and Primary Care, University Medical Center Utrecht, Utrecht, The Netherlands; </w:t>
      </w:r>
      <w:r w:rsidRPr="00E760FD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  <w:lang w:val="en-US"/>
        </w:rPr>
        <w:t>6</w:t>
      </w:r>
      <w:r w:rsidRPr="00E760FD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SAS Institute B.V., Huizen, The Netherlands; </w:t>
      </w:r>
      <w:r w:rsidRPr="00E760FD">
        <w:rPr>
          <w:rFonts w:ascii="Times New Roman" w:hAnsi="Times New Roman" w:cs="Times New Roman"/>
          <w:i/>
          <w:sz w:val="18"/>
          <w:szCs w:val="18"/>
          <w:shd w:val="clear" w:color="auto" w:fill="FFFFFF"/>
          <w:vertAlign w:val="superscript"/>
          <w:lang w:val="en-US"/>
        </w:rPr>
        <w:t>*</w:t>
      </w:r>
      <w:r w:rsidRPr="00E760FD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shared first authorship. </w:t>
      </w:r>
      <w:r w:rsidRPr="00CB39A3">
        <w:rPr>
          <w:rFonts w:ascii="Times New Roman" w:hAnsi="Times New Roman" w:cs="Times New Roman"/>
          <w:b/>
          <w:sz w:val="18"/>
          <w:szCs w:val="18"/>
          <w:shd w:val="clear" w:color="auto" w:fill="FFFFFF"/>
        </w:rPr>
        <w:t xml:space="preserve">Correspondence to: 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>Nina J. Wesdorp</w:t>
      </w:r>
      <w:r w:rsidRPr="00CB39A3">
        <w:rPr>
          <w:rFonts w:ascii="Times New Roman" w:eastAsiaTheme="minorEastAsia" w:hAnsi="Times New Roman" w:cs="Times New Roman"/>
          <w:noProof/>
          <w:sz w:val="18"/>
          <w:szCs w:val="18"/>
          <w:lang w:eastAsia="nl-NL"/>
        </w:rPr>
        <w:t xml:space="preserve">; 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Email: </w:t>
      </w:r>
      <w:hyperlink r:id="rId6" w:history="1">
        <w:r w:rsidRPr="00CB39A3">
          <w:rPr>
            <w:rStyle w:val="Hyperlink"/>
            <w:rFonts w:ascii="Times New Roman" w:hAnsi="Times New Roman" w:cs="Times New Roman"/>
            <w:sz w:val="18"/>
            <w:szCs w:val="18"/>
            <w:shd w:val="clear" w:color="auto" w:fill="FFFFFF"/>
          </w:rPr>
          <w:t>n.wesdorp@amsterdamumc.nl</w:t>
        </w:r>
      </w:hyperlink>
    </w:p>
    <w:p w14:paraId="36F20F36" w14:textId="3D1C5814" w:rsidR="00E760FD" w:rsidRDefault="00E760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A732F2" w14:textId="4127515C" w:rsidR="00FD722D" w:rsidRPr="00E760FD" w:rsidRDefault="000D520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1</w:t>
      </w:r>
      <w:bookmarkStart w:id="0" w:name="_GoBack"/>
      <w:bookmarkEnd w:id="0"/>
      <w:r w:rsidR="000F7981" w:rsidRPr="00E760F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Study characteristics and predictive performance </w:t>
      </w:r>
      <w:r w:rsidR="002D64E3" w:rsidRPr="00E760FD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</w:t>
      </w:r>
      <w:r w:rsidR="000F7981" w:rsidRPr="00E760FD">
        <w:rPr>
          <w:rFonts w:ascii="Times New Roman" w:hAnsi="Times New Roman" w:cs="Times New Roman"/>
          <w:b/>
          <w:sz w:val="20"/>
          <w:szCs w:val="20"/>
          <w:lang w:val="en-US"/>
        </w:rPr>
        <w:t>radiomic</w:t>
      </w:r>
      <w:r w:rsidR="002D64E3" w:rsidRPr="00E760FD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</w:p>
    <w:tbl>
      <w:tblPr>
        <w:tblW w:w="14667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567"/>
        <w:gridCol w:w="992"/>
        <w:gridCol w:w="927"/>
        <w:gridCol w:w="992"/>
        <w:gridCol w:w="1134"/>
        <w:gridCol w:w="992"/>
        <w:gridCol w:w="917"/>
        <w:gridCol w:w="850"/>
        <w:gridCol w:w="992"/>
        <w:gridCol w:w="2552"/>
        <w:gridCol w:w="643"/>
        <w:gridCol w:w="916"/>
        <w:gridCol w:w="992"/>
      </w:tblGrid>
      <w:tr w:rsidR="00BF4A51" w:rsidRPr="000D5209" w14:paraId="4D75E4F0" w14:textId="77777777" w:rsidTr="00F2640F">
        <w:trPr>
          <w:trHeight w:val="335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91AFC25" w14:textId="77777777" w:rsidR="00BF4A51" w:rsidRPr="00E760FD" w:rsidRDefault="00BF4A51" w:rsidP="00AC7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47DDCC" w14:textId="74C9B18B" w:rsidR="00BF4A51" w:rsidRPr="000D5209" w:rsidRDefault="002240EE" w:rsidP="00AC7F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0D520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14CA74" w14:textId="6B9DB9EE" w:rsidR="00BF4A51" w:rsidRPr="000D5209" w:rsidRDefault="002240EE" w:rsidP="00AC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0D520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Treatment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F17D08" w14:textId="3E9F7DDC" w:rsidR="00BF4A51" w:rsidRPr="000D5209" w:rsidRDefault="00BF4A51" w:rsidP="00AC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0D520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Imag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565A52" w14:textId="25671973" w:rsidR="00BF4A51" w:rsidRPr="000D5209" w:rsidRDefault="00BF4A51" w:rsidP="00AC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0D520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D3E164" w14:textId="79343223" w:rsidR="00BF4A51" w:rsidRPr="00E760FD" w:rsidRDefault="00BF4A51" w:rsidP="00AC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No. of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2D161E" w14:textId="030A80F2" w:rsidR="00BF4A51" w:rsidRPr="00E760FD" w:rsidRDefault="00BF4A51" w:rsidP="00AC7F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No. of parameters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5A6F8A" w14:textId="38F9011E" w:rsidR="00BF4A51" w:rsidRPr="00E760FD" w:rsidRDefault="00BF4A51" w:rsidP="00AC7F70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Best predictive performance</w:t>
            </w:r>
          </w:p>
        </w:tc>
      </w:tr>
      <w:tr w:rsidR="002240EE" w:rsidRPr="00E760FD" w14:paraId="6A36FC1C" w14:textId="77777777" w:rsidTr="00F2640F">
        <w:trPr>
          <w:trHeight w:val="335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92990BD" w14:textId="074EC42A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Reference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A28556" w14:textId="73C835CE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E23CE9" w14:textId="62C502A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479C79" w14:textId="3B04241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Moda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4AA207" w14:textId="28E8D17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iming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36B8BC" w14:textId="06B8463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assessment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5A0E77" w14:textId="666A046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atient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E9C2F9" w14:textId="0C385A4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Analys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E998D4" w14:textId="68ED4F9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lec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98FD12" w14:textId="7312DA8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Mode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315F46" w14:textId="355626E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arameters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20E20F" w14:textId="451EB4F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AUC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8D4D49" w14:textId="35EDC00F" w:rsidR="00BF4A51" w:rsidRPr="00E760FD" w:rsidRDefault="002240EE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DAE2AD" w14:textId="700B4C1A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Other</w:t>
            </w:r>
          </w:p>
        </w:tc>
      </w:tr>
      <w:tr w:rsidR="00BF4A51" w:rsidRPr="00E760FD" w14:paraId="7159B4BA" w14:textId="77777777" w:rsidTr="001D4B61">
        <w:trPr>
          <w:trHeight w:val="335"/>
        </w:trPr>
        <w:tc>
          <w:tcPr>
            <w:tcW w:w="1466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428E4C" w14:textId="35CE9268" w:rsidR="00BF4A51" w:rsidRPr="00E760FD" w:rsidRDefault="00BF4A51" w:rsidP="00BF4A51">
            <w:pPr>
              <w:spacing w:after="0" w:line="240" w:lineRule="auto"/>
              <w:ind w:right="-66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OESOPHAGEAL CANCER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2240EE" w:rsidRPr="00E760FD" w14:paraId="709F5E0E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04F1C3A" w14:textId="040B7535" w:rsidR="00F73D90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Beukinga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FAC599" w14:textId="521CBC89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7B40F7" w14:textId="3379AA8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3784163" w14:textId="5D9030A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/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713DF7" w14:textId="7FA712D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63261D" w14:textId="478AA75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BA0A44" w14:textId="2D42510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828A37B" w14:textId="642A672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8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1451D0" w14:textId="49C3600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893983E" w14:textId="67482D8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O-LR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4449C8" w14:textId="57089D3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stology 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3CF4D87" w14:textId="7FAD4323" w:rsidR="00BF4A51" w:rsidRPr="00E760FD" w:rsidRDefault="00BF4A51" w:rsidP="00B05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2DE2602" w14:textId="45D212B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64FF34" w14:textId="272525D1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2240EE" w:rsidRPr="00E760FD" w14:paraId="50A6C31E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CE83C11" w14:textId="485FC720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19</w:t>
            </w:r>
            <w:r w:rsidR="00F73D90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55311D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4A16A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C54CF5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A2933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F7A78A" w14:textId="1F9E037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E30FD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7E328C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A068B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4DEB33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E8EF4D2" w14:textId="4BEF36B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-stage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D52CA1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0C205DA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B52705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45A658E2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F8BA0A" w14:textId="3311F4A0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05EACD" w14:textId="52E26D2C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0D73CB" w14:textId="5383230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200ADC" w14:textId="68E3888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4D8B2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DFA92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6975DF" w14:textId="7BFA6E3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DB95A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09C10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3EDF5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0AF67A" w14:textId="303CCE7E" w:rsidR="00BF4A51" w:rsidRPr="00E760FD" w:rsidRDefault="0098049A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un percentage (</w:t>
            </w:r>
            <w:r w:rsidR="00BF4A51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9E996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702AF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2DD738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54E949FE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9ACB244" w14:textId="707AC638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euking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3F9E37" w14:textId="311338FF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A570B5" w14:textId="497E62C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5E1A997" w14:textId="10A06BD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/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33FDE3" w14:textId="755536F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9FED5D" w14:textId="612AC69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620B62" w14:textId="4110C04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45B9F85" w14:textId="3AAC691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4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0380E5" w14:textId="0347506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37480EC" w14:textId="61E50F4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O-LR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782AC42" w14:textId="2B87308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T-stage 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B17479B" w14:textId="74D5553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1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722C0CD" w14:textId="1D4BFEB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4B5ADB" w14:textId="0777334F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2240EE" w:rsidRPr="00E760FD" w14:paraId="3A41C1AB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C8E520" w14:textId="4AE6F0C8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18</w:t>
            </w:r>
            <w:r w:rsidR="00F73D90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0AB531" w14:textId="01B4DD2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D61E54" w14:textId="1294D85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562401" w14:textId="733B804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B009A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6E92C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027B1F" w14:textId="4CB4E26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3A140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1F1A1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39FF5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056B9F" w14:textId="76A8E9E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 joint max</w:t>
            </w:r>
            <w:r w:rsidR="00D301D3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um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FE836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03318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8FC33D" w14:textId="64865D1D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2240EE" w:rsidRPr="00E760FD" w14:paraId="15594317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7AF940B" w14:textId="11AF0352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he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CF1214" w14:textId="021F15D8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F5904A" w14:textId="7D95A3A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EAD26A6" w14:textId="70B459F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ET/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B077E2" w14:textId="51EC6C4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F4012D" w14:textId="7602393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DE00BA" w14:textId="4E596B3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9CEB032" w14:textId="5771EE7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4A32B8" w14:textId="48D6703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E88C4C4" w14:textId="659C137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FF159DC" w14:textId="50B3C43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 xml:space="preserve">Histogram </w:t>
            </w:r>
            <w:r w:rsidR="007854E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ntropy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91131C6" w14:textId="6126405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3AF6581" w14:textId="137E9F8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D5C0FC" w14:textId="367099AF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OR = 19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5</w:t>
            </w:r>
          </w:p>
        </w:tc>
      </w:tr>
      <w:tr w:rsidR="002240EE" w:rsidRPr="00E760FD" w14:paraId="674611CB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13501F" w14:textId="0C3D5CE5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22</w:t>
            </w:r>
            <w:r w:rsidR="00F73D90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58EF3" w14:textId="6A5C47C1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79EA60" w14:textId="71399BF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214682" w14:textId="4A213F4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9AB6B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5FEA2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80243" w14:textId="78864E7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6BA179" w14:textId="537C9E0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1E96B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87E82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E30B6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39F8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FEAD7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51E189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1C798A52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6258E76" w14:textId="6EC7E708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u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D7060D" w14:textId="05F71259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1021F9" w14:textId="72879E4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AF433F5" w14:textId="57D0ABC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7A2A6E" w14:textId="7B5A563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BA6B25" w14:textId="53AB72C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CI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AD323A" w14:textId="735EDF4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B6C8EFF" w14:textId="19A8C6B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B6A1C1" w14:textId="7ADB3FC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F685024" w14:textId="4829A59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NN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FD7458C" w14:textId="6212A0FA" w:rsidR="00BF4A51" w:rsidRPr="00E760FD" w:rsidRDefault="00EC26CA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Histogram2D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ewness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0940F36" w14:textId="4E24B3F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B184E21" w14:textId="0C399B3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7A14B7" w14:textId="22243A35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2240EE" w:rsidRPr="00E760FD" w14:paraId="0332ED3B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79E5FD1" w14:textId="160AB633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27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CEB26F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A0408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BD8BD7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E9FF3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F17BA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22CF1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86EF85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395BB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77FA9D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7A2447D" w14:textId="4EE56B2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LCM3D_Entropy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372A448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B93D61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884104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0D5209" w14:paraId="00BCEDE9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3C39B7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2F21F0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59D2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4DB888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11CAA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98758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E1CED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EC86E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43723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881D31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78CFAA5" w14:textId="0BBF0442" w:rsidR="00BF4A51" w:rsidRPr="00E760FD" w:rsidRDefault="004767A3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GLSZD </w:t>
            </w:r>
            <w:r w:rsidR="00FE2BB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D_</w:t>
            </w:r>
            <w:r w:rsidR="00FE2BBB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ge zone emphasis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3678502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40A6C0B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3B9481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E2BBB" w:rsidRPr="000D5209" w14:paraId="26736899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DE6A14B" w14:textId="77777777" w:rsidR="00FE2BBB" w:rsidRPr="00E760FD" w:rsidRDefault="00FE2BB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C6779D" w14:textId="77777777" w:rsidR="00FE2BBB" w:rsidRPr="00E760FD" w:rsidRDefault="00FE2BBB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E792CE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1F7E1B2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9A42FB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085E72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1BE4EC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72A23B3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A86E6F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6A15B17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7302EC2" w14:textId="3A12FF1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L</w:t>
            </w:r>
            <w:r w:rsidR="004767A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ZD 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D </w:t>
            </w: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zone high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0E7ECB88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3152C80B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D12B35" w14:textId="77777777" w:rsidR="00FE2BBB" w:rsidRPr="00E760FD" w:rsidRDefault="00FE2BBB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E2BBB" w:rsidRPr="00E760FD" w14:paraId="729375C7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E2CC5DA" w14:textId="77777777" w:rsidR="00FE2BBB" w:rsidRPr="00E760FD" w:rsidRDefault="00FE2BB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AF2326" w14:textId="77777777" w:rsidR="00FE2BBB" w:rsidRPr="00E760FD" w:rsidRDefault="00FE2BBB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E43276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870A18D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F2590B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4EC506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E962B4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77C600B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7D58DD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8C71272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81B5210" w14:textId="18A77C42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ray-level emphasis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2B2827ED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3E906918" w14:textId="77777777" w:rsidR="00FE2BBB" w:rsidRPr="00E760FD" w:rsidRDefault="00FE2BB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1C87D3" w14:textId="77777777" w:rsidR="00FE2BBB" w:rsidRPr="00E760FD" w:rsidRDefault="00FE2BBB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38F8005A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9D6D8AB" w14:textId="4535D5DC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42E107" w14:textId="3D5A408C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BF9944" w14:textId="4A6B1CB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2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367A9BC" w14:textId="0A397AD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E7579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17B12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F38CE5" w14:textId="5A2B36B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1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D70E65D" w14:textId="46DF00C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4247F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CCFA1D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4800659" w14:textId="6C2651D8" w:rsidR="00BF4A51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abor mean square amplitude-42,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-55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E80775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516F644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66D4A1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7272E94B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55D9BD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2FC790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07DE5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E89EC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1FC12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411FD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6EBF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BF7B1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E15CA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AC10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01707D" w14:textId="7B143909" w:rsidR="00BF4A51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abor mean square energy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-2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45468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AF57B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C53444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33F035A1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D6CE539" w14:textId="47C4CE54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u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A282AB" w14:textId="642C43BB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7B8E20" w14:textId="112F474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D08175A" w14:textId="5DCD7F2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74943C" w14:textId="2F93BC4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67B902" w14:textId="51AAEA1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CI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315B31" w14:textId="24E2C58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B843BFE" w14:textId="2AC091B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FE6D45" w14:textId="38A3639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DB2BC6B" w14:textId="6F2F60B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NN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CF3323B" w14:textId="0056380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LCM_I</w:t>
            </w:r>
            <w:r w:rsidR="0086214D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nverse variance 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0°/90° 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8DAE7B6" w14:textId="70975C0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0F808A2" w14:textId="4F7328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700EB0" w14:textId="3F4D5BCF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2240EE" w:rsidRPr="00E760FD" w14:paraId="1C5B6046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167AE73" w14:textId="67AA5F92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(26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9C4254" w14:textId="304EDAF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A95C7F" w14:textId="5C32F55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64E2EA8" w14:textId="29FB12F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60B78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6E71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131CBA" w14:textId="2013CAC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141E58E" w14:textId="3256F27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107E90" w14:textId="4CA14FB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BD4051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FD45F0F" w14:textId="7DB08363" w:rsidR="00BF4A51" w:rsidRPr="00E760FD" w:rsidRDefault="0086214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GLCM </w:t>
            </w:r>
            <w:proofErr w:type="spellStart"/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orrelation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5°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14F874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4306B8C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EB1396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2D637F9B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8891DC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48CFB6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55405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9372C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A5FB5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A8901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ACF83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BADD0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BE0BD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DA119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E10AA5" w14:textId="38BA1E66" w:rsidR="00BF4A51" w:rsidRPr="00E760FD" w:rsidRDefault="00FE2BB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abor_mean square energy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62386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1AA6C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7DE914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6B901330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6FFAAC6" w14:textId="56331025" w:rsidR="00BF4A51" w:rsidRPr="00E760FD" w:rsidRDefault="00BF4A51" w:rsidP="00F73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Jin</w:t>
            </w:r>
            <w:proofErr w:type="spellEnd"/>
            <w:r w:rsidR="00F73D90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472885" w14:textId="480A9201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EA782A" w14:textId="5890109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310DB24" w14:textId="29D8939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B3E5E6" w14:textId="74A21C6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8758A9" w14:textId="0A28AFD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CI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611667" w14:textId="55EF119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6A51A14" w14:textId="4F82AE1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E62EA2" w14:textId="635C7E5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797CD9F" w14:textId="6E67CA5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GBoos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B8459F" w14:textId="1ECA335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953BE13" w14:textId="01D3D1D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9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CAFCC86" w14:textId="4FFCBEC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46008D" w14:textId="5B7A3FA6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2240EE" w:rsidRPr="00E760FD" w14:paraId="2291CF5E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13CFCEB" w14:textId="11137FC1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20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BF8D2C" w14:textId="250F8F8E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97CDF7" w14:textId="61030DF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C555AC" w14:textId="4D3C366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74724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5058D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6C3A17" w14:textId="19FF7CD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FD8169" w14:textId="7965D84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5A790E" w14:textId="53277CF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E2D4BF" w14:textId="2CF1700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amp; PC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0861E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9FBAF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D3B75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2CA3B9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32550484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87EE06D" w14:textId="4563E97A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kaj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74767D" w14:textId="2500CFDA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F2586D" w14:textId="2B32B29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8371E39" w14:textId="52F92C6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/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8F3544" w14:textId="3C287EE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FB5342" w14:textId="7899FCF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B5F7D9" w14:textId="468AC31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CF216C0" w14:textId="546BDD5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5F9233" w14:textId="4916459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3788F30" w14:textId="7678918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319E40E" w14:textId="71C739B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</w:t>
            </w:r>
            <w:r w:rsidR="00FE2BB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ze</w:t>
            </w:r>
            <w:proofErr w:type="spellEnd"/>
            <w:r w:rsidR="00FE2BB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z</w:t>
            </w:r>
            <w:r w:rsidR="00D301D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one </w:t>
            </w:r>
            <w:proofErr w:type="spellStart"/>
            <w:r w:rsidR="00FE2BB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</w:t>
            </w:r>
            <w:r w:rsidR="00D301D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riability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34EA8BA" w14:textId="293E31B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BABD7E3" w14:textId="48B6B6D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860404" w14:textId="5D3497CC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2240EE" w:rsidRPr="00E760FD" w14:paraId="28BE58E0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9B077C" w14:textId="691B04CA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23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7AD71F" w14:textId="1AE5D8AE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9B8725" w14:textId="7EB6410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9C80D8" w14:textId="30E8D39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078F3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0F473E" w14:textId="6F0A87B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+ RECIST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2CE9D2" w14:textId="02068B3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12DE07" w14:textId="5016CAB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DC89FC" w14:textId="156BA84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A6616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F3E35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64830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036CE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7586BA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275BDF15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152CD98" w14:textId="5E225A9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yahi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A62826" w14:textId="66FA4DA9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5EEAE2" w14:textId="2B82416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165B8F7" w14:textId="3F150E8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/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75C5E7" w14:textId="25DB044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361785" w14:textId="5E40946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3112AB" w14:textId="6E890CA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AA623A7" w14:textId="1AB6499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6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B2AF7D" w14:textId="5E31FC3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C02FE84" w14:textId="7406600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VM-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EAD8F6" w14:textId="2403B2A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Median Jacobian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1921908" w14:textId="0E3EEBA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4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CD6FC34" w14:textId="2BDAED0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>9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964EDA" w14:textId="44085F19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2240EE" w:rsidRPr="00E760FD" w14:paraId="6920E543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89F2F6" w14:textId="397953ED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29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3A8209" w14:textId="6021028B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9B75BB" w14:textId="6D6B78A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002DF8" w14:textId="4F0120B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F0754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D0447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DF65FE" w14:textId="7951228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58962C" w14:textId="38A7C17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85C1BE" w14:textId="16B67D8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6672DB" w14:textId="339EA3C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LASSO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513DC9" w14:textId="71F96DF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Minimum Jacobian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BC162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AB5AC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C607AB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18706D75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83F4257" w14:textId="08FC8E1A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ixie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E0C7DD" w14:textId="5BE4282D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605554" w14:textId="5AE6310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1B67506" w14:textId="4BF4660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/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B4242C" w14:textId="79FA53F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DC8048" w14:textId="1373DA2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CI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3221E6" w14:textId="5E852FF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84B42EF" w14:textId="368EAF4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537E27" w14:textId="1AE6799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01B61E8" w14:textId="16D2ED3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87BC8E" w14:textId="34E4527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omogeneity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3593AB3" w14:textId="019D73F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9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12DB7D3" w14:textId="714A090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F1E87A" w14:textId="404A6F99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2240EE" w:rsidRPr="00E760FD" w14:paraId="314085F6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C23F2E1" w14:textId="676DADF2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24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295F40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381F5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167D6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D5D8D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ECBD0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1D426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889F5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54A79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AF0CE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8FA03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030A3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ABD9E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D2C79D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40EE" w:rsidRPr="00E760FD" w14:paraId="198C813A" w14:textId="77777777" w:rsidTr="00F2640F">
        <w:trPr>
          <w:trHeight w:val="27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405BB05" w14:textId="563A3C82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Yip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E4959E" w14:textId="133037EC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4CB055" w14:textId="3BDE136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Tx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F156FDE" w14:textId="519B38D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7159F7" w14:textId="4AE1B6C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 + 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9502B0" w14:textId="502DBC1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950F59" w14:textId="0596C43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77ABB60" w14:textId="03F2020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731708" w14:textId="7644285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C4780D9" w14:textId="2FCCB07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E26D0E2" w14:textId="1A1C486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 xml:space="preserve">Pre </w:t>
            </w:r>
            <w:r w:rsidR="00FE2BBB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 xml:space="preserve">standard deviation </w:t>
            </w:r>
            <w:r w:rsidR="00592D7E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(</w:t>
            </w:r>
            <w:r w:rsidR="00FE2BBB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histogram</w:t>
            </w:r>
            <w:r w:rsidR="00592D7E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22855F4" w14:textId="680908A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076420A" w14:textId="3D9EEF9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D04FA6" w14:textId="2DE5DA61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2240EE" w:rsidRPr="00E760FD" w14:paraId="6B825E81" w14:textId="77777777" w:rsidTr="00F2640F">
        <w:trPr>
          <w:trHeight w:val="27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465387" w14:textId="646709DD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0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FF4A7F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D9A58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B1140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590E8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902D2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2153F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9FDF7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4B8CF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16B282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6EF82E2" w14:textId="14100B64" w:rsidR="00BF4A51" w:rsidRPr="00E760FD" w:rsidRDefault="00592D7E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Post standard deviation (histogram)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3D7CEC7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7C88A5A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483E15" w14:textId="77777777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1D23807A" w14:textId="77777777" w:rsidTr="00F2640F">
        <w:trPr>
          <w:trHeight w:val="91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C1C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i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02F3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3E53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D0E418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/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3E4B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A9EDE" w14:textId="25AE70A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88A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179D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AC05E5" w14:textId="3ADB364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B0566" w14:textId="414BEA0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445191" w14:textId="231CDA3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elta Entropy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BAF76A" w14:textId="23D0C19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283C9" w14:textId="31FB109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768D9C" w14:textId="619C22F9" w:rsidR="00BF4A51" w:rsidRPr="00E760FD" w:rsidRDefault="00BF4A51" w:rsidP="00BF4A51">
            <w:pPr>
              <w:spacing w:after="0" w:line="240" w:lineRule="auto"/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0C7A5C00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483E3" w14:textId="13BE2803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25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484D1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8086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569C3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423E0" w14:textId="2B26656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13B2A" w14:textId="5F02353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79E9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BC2B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A121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3EE5E" w14:textId="70B55BB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9AFED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C5DF9" w14:textId="6E0E042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DDA6B" w14:textId="2AC298B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12738" w14:textId="54F6210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52006810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188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psilant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0906" w14:textId="77777777" w:rsidR="00BF4A51" w:rsidRPr="00E760FD" w:rsidRDefault="00BF4A51" w:rsidP="00BF4A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3DDD4" w14:textId="2FC2E44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7620621" w14:textId="157AB0C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ET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D9F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462A6" w14:textId="3024F03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6CD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767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66ED9" w14:textId="7B50D85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72B3C" w14:textId="38C600B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S-CN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4F41E" w14:textId="20937D4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283AC" w14:textId="0B91E21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24663" w14:textId="509B0E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302D5" w14:textId="58FA5BF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7244F263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520F9" w14:textId="23C13320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28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EF7A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EA90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C7BE7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2F9A0" w14:textId="7B0DED2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F6EE1" w14:textId="72C0C6B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D7C0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C5E5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C90E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40424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69044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AFBB3" w14:textId="0669C68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6E96E" w14:textId="22F2E4C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5EDEB" w14:textId="015E9D0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57C91ECA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B365CE" w14:textId="39DE1C58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Zha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5555BF" w14:textId="18F22E9E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C745EC" w14:textId="1DF3244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</w:tcPr>
          <w:p w14:paraId="1FD237CB" w14:textId="13C3E9E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/CT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B31E0B" w14:textId="5DF0ED2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9467C9" w14:textId="7EC7C24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5E510E" w14:textId="5074B29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58410F" w14:textId="27F56AC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C48E0E" w14:textId="0D0E5F8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8A6C01" w14:textId="7B72EAC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V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15E2FB2" w14:textId="4EE1F315" w:rsidR="00BF4A51" w:rsidRPr="00E760FD" w:rsidRDefault="00501B2E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e ref (23</w:t>
            </w:r>
            <w:r w:rsidR="00EC26CA"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585E2A" w14:textId="6AACDC7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2121F6" w14:textId="04C2CF8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20C241" w14:textId="6321617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5441B7AC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3DB046" w14:textId="3A3CF3BD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21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A05A14" w14:textId="07003C8C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AC736D" w14:textId="03FFCA4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D50559" w14:textId="1883667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3AFEA1" w14:textId="62FCD4F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470B0E" w14:textId="4115236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7FE424" w14:textId="53FA36C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5FFA91" w14:textId="6CFA28C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1C5D13" w14:textId="06224D3F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2B77EB" w14:textId="2C71003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A4604B" w14:textId="5226883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0EE2A1" w14:textId="4B83388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191BF8" w14:textId="5D321F64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52DF00" w14:textId="0148E964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7CEA4D2F" w14:textId="77777777" w:rsidTr="001D4B61">
        <w:trPr>
          <w:trHeight w:val="337"/>
        </w:trPr>
        <w:tc>
          <w:tcPr>
            <w:tcW w:w="1466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783DC" w14:textId="74FB3AB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GASTROESOPHAGEAL CANCER 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 </w:t>
            </w:r>
          </w:p>
        </w:tc>
      </w:tr>
      <w:tr w:rsidR="00BF4A51" w:rsidRPr="00E760FD" w14:paraId="6F40D20B" w14:textId="77777777" w:rsidTr="00F2640F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95FDAF" w14:textId="65F3B3E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igant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3223AE" w14:textId="51498666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8F7C6A" w14:textId="0CB5DCF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A4BCD0" w14:textId="37EA7E0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EC324F" w14:textId="39F23A1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52C3C3" w14:textId="1CAAA8B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2CE4A0" w14:textId="5A176F1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4B829D" w14:textId="7E2B6F7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DE90DF" w14:textId="0D08ABA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689646" w14:textId="3D4D508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RF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559DE68" w14:textId="22757BA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ntropy (no filter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B639F6" w14:textId="0AC251C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DA67B6" w14:textId="5BC72E8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C986B0" w14:textId="439E0711" w:rsidR="00BF4A51" w:rsidRPr="00E760FD" w:rsidRDefault="00B05B8C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= 60.</w:t>
            </w:r>
            <w:r w:rsidR="00BF4A51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</w:tr>
      <w:tr w:rsidR="00BF4A51" w:rsidRPr="00E760FD" w14:paraId="49BCBC8D" w14:textId="77777777" w:rsidTr="00F2640F">
        <w:trPr>
          <w:trHeight w:val="300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C6F479" w14:textId="369E02CE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36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9D7ED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175FA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BEA04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18A11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E981AB" w14:textId="5105B70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20567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A0CDF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098CC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6AECF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C1263F4" w14:textId="6F1D37E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highlight w:val="green"/>
                <w:lang w:val="en-US" w:eastAsia="nl-NL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914A6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E0253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FF7F20" w14:textId="634BD45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</w:p>
        </w:tc>
      </w:tr>
      <w:tr w:rsidR="00BF4A51" w:rsidRPr="00E760FD" w14:paraId="2F9D8521" w14:textId="77777777" w:rsidTr="00F2640F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14B06BD" w14:textId="34EDC411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laassen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4E52EE" w14:textId="208793A6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D05F3D" w14:textId="0C38081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E2546A" w14:textId="5C9C454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CD5BA0" w14:textId="721BBC7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0B902" w14:textId="2D19259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olumetr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0637D3" w14:textId="38C443D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98790A" w14:textId="5C6A453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6830E0" w14:textId="56DCE7F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27DCB7" w14:textId="446A548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F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E4B1C11" w14:textId="1F93B8B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808BDE" w14:textId="1AE2077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82BFBA" w14:textId="1942624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023AFB" w14:textId="22C0CE9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78BD2D67" w14:textId="77777777" w:rsidTr="00F2640F">
        <w:trPr>
          <w:trHeight w:val="300"/>
        </w:trPr>
        <w:tc>
          <w:tcPr>
            <w:tcW w:w="1201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F0471CB" w14:textId="58C52A96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31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8E31B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152EF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B68CA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3E7F8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AEC22B" w14:textId="0DBC4F6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5BD5F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2B751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37B47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13338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1AC1337" w14:textId="6220572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6A01A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CECB0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50619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C9992F8" w14:textId="77777777" w:rsidTr="00F2640F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12AC06" w14:textId="2F25DAB0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a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5E2085" w14:textId="5A43634F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126CF4" w14:textId="6645B19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EA9D90" w14:textId="1ABA597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AB7DBE" w14:textId="7A07679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03D975" w14:textId="091D4C7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BA4C05" w14:textId="440B57F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0358F2" w14:textId="201C00F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7822CA" w14:textId="386B469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DB8849" w14:textId="79D6434E" w:rsidR="00BF4A51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1020F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2081762" w14:textId="36520D8F" w:rsidR="00BF4A51" w:rsidRPr="00E760FD" w:rsidRDefault="001020FC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3-point risk scor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75F3A7" w14:textId="6754BD0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111A79" w14:textId="38E3F28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314E68" w14:textId="48E76E2E" w:rsidR="00BF4A51" w:rsidRPr="00E760FD" w:rsidRDefault="00B05B8C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= 1.</w:t>
            </w:r>
            <w:r w:rsidR="001020F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</w:tr>
      <w:tr w:rsidR="00FD426D" w:rsidRPr="00E760FD" w14:paraId="7088904A" w14:textId="77777777" w:rsidTr="00F2640F">
        <w:trPr>
          <w:trHeight w:val="300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456353" w14:textId="0164B267" w:rsidR="00FD426D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34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0011EF" w14:textId="77777777" w:rsidR="00FD426D" w:rsidRPr="00E760FD" w:rsidRDefault="00FD426D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BCF329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C956F8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1A3139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DF3C56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1A86FB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B93FEC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D61A6C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26C08B56" w14:textId="77777777" w:rsidR="00FD426D" w:rsidRPr="00E760FD" w:rsidRDefault="00FD426D" w:rsidP="0010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3AE1D83" w14:textId="3B9587AA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 xml:space="preserve">(shape compactness and 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AEF812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6F76F9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33FD49" w14:textId="77777777" w:rsidR="00FD426D" w:rsidRPr="00E760FD" w:rsidRDefault="00FD426D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353410AD" w14:textId="77777777" w:rsidTr="00F2640F">
        <w:trPr>
          <w:trHeight w:val="300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F6918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39AB7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74537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B1F40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EAE86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E1FADF" w14:textId="17EF644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62463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2C293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35BAC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4C67E5" w14:textId="6AA55C75" w:rsidR="00BF4A51" w:rsidRPr="00E760FD" w:rsidRDefault="00BF4A51" w:rsidP="00102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3AAE16" w14:textId="7ECEDA9A" w:rsidR="00BF4A51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pathologic grade differentiation)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35391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DB080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D0FAD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16D7E07" w14:textId="77777777" w:rsidTr="001D4B61">
        <w:trPr>
          <w:trHeight w:val="300"/>
        </w:trPr>
        <w:tc>
          <w:tcPr>
            <w:tcW w:w="1466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DDDA9" w14:textId="10FA9470" w:rsidR="00BF4A51" w:rsidRPr="00E760FD" w:rsidRDefault="00BF4A51" w:rsidP="00BF4A5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GASTRIC CANCER</w:t>
            </w:r>
          </w:p>
        </w:tc>
      </w:tr>
      <w:tr w:rsidR="00FD426D" w:rsidRPr="00E760FD" w14:paraId="3FAB537A" w14:textId="77777777" w:rsidTr="00F2640F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8ACB57" w14:textId="18B1E26C" w:rsidR="00FD426D" w:rsidRPr="00E760FD" w:rsidRDefault="00FD426D" w:rsidP="00FD4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o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A7733D" w14:textId="7B47F9EF" w:rsidR="00FD426D" w:rsidRPr="00E760FD" w:rsidRDefault="00FD426D" w:rsidP="00FD4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FCD290" w14:textId="134C4894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LD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26AB44" w14:textId="708907E4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851816" w14:textId="5400A386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9C94D" w14:textId="378E2286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CI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AC697D" w14:textId="62CF3629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4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57A412" w14:textId="425DA7AC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1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3E2134" w14:textId="1F517A70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8CB07D" w14:textId="70A6C894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N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E5B9B20" w14:textId="00908810" w:rsidR="00FD426D" w:rsidRPr="00E760FD" w:rsidRDefault="005444CB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vertAlign w:val="subscript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GLCM</w:t>
            </w:r>
            <w:r w:rsidR="00F35CDE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 xml:space="preserve"> Cluster shad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5B1429" w14:textId="5E16937C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21345A" w14:textId="01D07299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E210CD" w14:textId="44FCB1A4" w:rsidR="00FD426D" w:rsidRPr="00E760FD" w:rsidRDefault="00FD426D" w:rsidP="00FD42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0D5209" w14:paraId="45B86029" w14:textId="77777777" w:rsidTr="00F2640F">
        <w:trPr>
          <w:trHeight w:val="300"/>
        </w:trPr>
        <w:tc>
          <w:tcPr>
            <w:tcW w:w="1201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CCA15" w14:textId="64C09499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32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1303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E47F3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1E9E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80DB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23703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59B9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DE7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669C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48FB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A67ED" w14:textId="62F9497B" w:rsidR="00BF4A51" w:rsidRPr="00E760FD" w:rsidRDefault="00BF4A51" w:rsidP="0054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LoG</w:t>
            </w: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vertAlign w:val="subscript"/>
                <w:lang w:val="en-US" w:eastAsia="nl-NL"/>
              </w:rPr>
              <w:t>2.5</w:t>
            </w:r>
            <w:r w:rsidR="005444CB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 xml:space="preserve">_GLSZM Large area low gray 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1C00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0604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D9485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444CB" w:rsidRPr="00E760FD" w14:paraId="29DB4EA3" w14:textId="77777777" w:rsidTr="00F2640F">
        <w:trPr>
          <w:trHeight w:val="300"/>
        </w:trPr>
        <w:tc>
          <w:tcPr>
            <w:tcW w:w="1201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6E511" w14:textId="77777777" w:rsidR="005444CB" w:rsidRPr="00E760FD" w:rsidRDefault="005444C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E9A3D" w14:textId="77777777" w:rsidR="005444CB" w:rsidRPr="00E760FD" w:rsidRDefault="005444C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4FF792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D9549C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FC3D5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589015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C36F8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58A8F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1534F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5E2DB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CA747" w14:textId="75026F1F" w:rsidR="005444CB" w:rsidRPr="00E760FD" w:rsidRDefault="005444CB" w:rsidP="0054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level emphasis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A1FB8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F8FE9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60D514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444CB" w:rsidRPr="000D5209" w14:paraId="249B9559" w14:textId="77777777" w:rsidTr="00F2640F">
        <w:trPr>
          <w:trHeight w:val="300"/>
        </w:trPr>
        <w:tc>
          <w:tcPr>
            <w:tcW w:w="1201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57331" w14:textId="77777777" w:rsidR="005444CB" w:rsidRPr="00E760FD" w:rsidRDefault="005444C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D0D820" w14:textId="77777777" w:rsidR="005444CB" w:rsidRPr="00E760FD" w:rsidRDefault="005444C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FFF561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55518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E3ECD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CC2A73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52771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46CD3B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C063B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C7EF4F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48D6D" w14:textId="5C978163" w:rsidR="005444CB" w:rsidRPr="00E760FD" w:rsidRDefault="005444CB" w:rsidP="0054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W</w:t>
            </w: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vertAlign w:val="subscript"/>
                <w:lang w:val="en-US" w:eastAsia="nl-NL"/>
              </w:rPr>
              <w:t>LHL</w:t>
            </w: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_GLSZM Size zone non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285CF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42FA9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5561F3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BF4A51" w:rsidRPr="00E760FD" w14:paraId="2FF03A9A" w14:textId="77777777" w:rsidTr="00F2640F">
        <w:trPr>
          <w:trHeight w:val="300"/>
        </w:trPr>
        <w:tc>
          <w:tcPr>
            <w:tcW w:w="1201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0021B" w14:textId="07F9690C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8D5D" w14:textId="0D9BFC3A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51489" w14:textId="17C7EF3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870B" w14:textId="76A9A5B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581C" w14:textId="2805841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EFCF9" w14:textId="306E5BE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B9BEC" w14:textId="0F0E05E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980CE" w14:textId="6E82128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F3109" w14:textId="12B716E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8E3B5" w14:textId="4109095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33D2C" w14:textId="25882BBA" w:rsidR="00BF4A51" w:rsidRPr="00E760FD" w:rsidRDefault="005444CB" w:rsidP="00544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 xml:space="preserve">uniformity normalized 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494DC" w14:textId="488F6B0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F8A5F" w14:textId="241EB19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5C3F2C" w14:textId="58FAAF2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BF4A51" w:rsidRPr="00E760FD" w14:paraId="5FD53E16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4E19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F27D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714C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400D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FF716" w14:textId="01C7604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70ACB" w14:textId="35E4E90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5D4B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DD7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AE33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AFE6F" w14:textId="4AEFD9C4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D65C2D" w14:textId="0CB3EC8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W</w:t>
            </w: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vertAlign w:val="subscript"/>
                <w:lang w:val="en-US" w:eastAsia="nl-NL"/>
              </w:rPr>
              <w:t>HHL</w:t>
            </w:r>
            <w:r w:rsidR="005444CB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_Sk</w:t>
            </w: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ewnes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FB92C" w14:textId="7580932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FA673" w14:textId="609A020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15EF8" w14:textId="3D84925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526E80C8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C4B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311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70BCF" w14:textId="52F2629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D021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59919" w14:textId="525B719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re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F3A2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135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435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49243" w14:textId="7B7CA41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E183" w14:textId="016B439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BF-LD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48589" w14:textId="1D85B05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623D" w14:textId="6EC066D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9D8C" w14:textId="570477C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8C01A" w14:textId="1789D7A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542254B7" w14:textId="77777777" w:rsidTr="00F2640F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F629A" w14:textId="6B2ED69B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5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6A80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8042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44B8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30B9A" w14:textId="58C49ED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119AA" w14:textId="1DA849E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27F5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D600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940B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455FE" w14:textId="1B85DFE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F 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77D01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3BCE1" w14:textId="0F4BBB1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1C1C7" w14:textId="6755AD0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3D86B" w14:textId="21EDF29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4ACD1733" w14:textId="77777777" w:rsidTr="001D4B61">
        <w:trPr>
          <w:trHeight w:val="337"/>
        </w:trPr>
        <w:tc>
          <w:tcPr>
            <w:tcW w:w="1466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B70A5" w14:textId="6653D60B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ASTROINTESTINAL STROMAL TUMORS</w:t>
            </w:r>
          </w:p>
        </w:tc>
      </w:tr>
      <w:tr w:rsidR="00BF4A51" w:rsidRPr="00E760FD" w14:paraId="6A8D7FF7" w14:textId="77777777" w:rsidTr="00F2640F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CE4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ker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4FF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D65D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KI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8C6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13D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ngitudi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E8AF3" w14:textId="25D60C0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oi criter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6B8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554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5A88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38C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R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282F4" w14:textId="7CC19DF5" w:rsidR="00BF4A51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LCM</w:t>
            </w:r>
            <w:r w:rsidR="00D301D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592D7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</w:t>
            </w:r>
            <w:r w:rsidR="00D301D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verse differenc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F51C3" w14:textId="1DB9DFE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580A" w14:textId="06B4B71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E6C4B" w14:textId="21011EF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394EFA3D" w14:textId="77777777" w:rsidTr="00F2640F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61A3A" w14:textId="04E841C4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3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9052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277A1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3A4C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55AA7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791283" w14:textId="5C2830A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7F46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89BF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5211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228B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F106BE" w14:textId="76A253D0" w:rsidR="00BF4A51" w:rsidRPr="00E760FD" w:rsidRDefault="005444CB" w:rsidP="00592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LCM</w:t>
            </w:r>
            <w:r w:rsidR="00D301D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592D7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</w:t>
            </w:r>
            <w:r w:rsidR="00D301D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erse difference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9C701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848CE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1F3C0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444CB" w:rsidRPr="00E760FD" w14:paraId="23F09778" w14:textId="77777777" w:rsidTr="00F2640F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A77810" w14:textId="77777777" w:rsidR="005444CB" w:rsidRPr="00E760FD" w:rsidRDefault="005444C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B5CF90" w14:textId="77777777" w:rsidR="005444CB" w:rsidRPr="00E760FD" w:rsidRDefault="005444C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E8814F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B57DCD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A813F6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12B330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7104CB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D196BF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90DD4D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86AA7E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475D3F" w14:textId="73DBA699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rmalized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D0F993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036561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550012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5890859E" w14:textId="77777777" w:rsidTr="00F2640F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2B577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C66A2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E468A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8F0DD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135FD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5016C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86335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6D990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939E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428CE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B2372AC" w14:textId="6143C223" w:rsidR="00BF4A51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GTDM</w:t>
            </w:r>
            <w:r w:rsidR="00592D7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C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arseness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F30FA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ABFAA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BB4D4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444CB" w:rsidRPr="000D5209" w14:paraId="1796FBD3" w14:textId="77777777" w:rsidTr="00F2640F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F5B81D" w14:textId="77777777" w:rsidR="005444CB" w:rsidRPr="00E760FD" w:rsidRDefault="005444C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A4F7DE" w14:textId="77777777" w:rsidR="005444CB" w:rsidRPr="00E760FD" w:rsidRDefault="005444C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C5D67E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C26742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000D65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0E9AEF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5A81FC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39A578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8DCF6C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5B5279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577EFE9" w14:textId="0DA4B931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LRLM Run length non-uniformity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3B6C2C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B1CC78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FDF46E" w14:textId="77777777" w:rsidR="005444CB" w:rsidRPr="00E760FD" w:rsidRDefault="005444CB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0EACCAE1" w14:textId="77777777" w:rsidTr="00F2640F">
        <w:trPr>
          <w:trHeight w:val="300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C28DB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C27DA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5ADB3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98904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E35EE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BC10A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D840A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35C41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AFFE0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B1D07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97A20C" w14:textId="184BBA1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rmalized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309C5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EBC5A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0A42A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114C5BF" w14:textId="77777777" w:rsidTr="001D4B61">
        <w:trPr>
          <w:trHeight w:val="337"/>
        </w:trPr>
        <w:tc>
          <w:tcPr>
            <w:tcW w:w="1466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A2E09" w14:textId="47F1194D" w:rsidR="00BF4A51" w:rsidRPr="00E760FD" w:rsidRDefault="00F70A0C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PRIMARY </w:t>
            </w:r>
            <w:r w:rsidR="00BF4A51"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OLORECTAL CANCER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401F353B" w14:textId="77777777" w:rsidTr="00F2640F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E5E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k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037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3C97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3CC6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4F81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E4313" w14:textId="66171E4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01D00" w14:textId="6F45625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4E7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C6F4" w14:textId="7A920EE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606B" w14:textId="2F897C5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DFE9A" w14:textId="076DB11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ntropy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EAA7" w14:textId="524A024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9ACDC" w14:textId="7AA075A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9437F" w14:textId="2E8A837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0BFF2671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9E6F6" w14:textId="4BA9BD97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7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E2CA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2FE5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4585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E3B21" w14:textId="427A5D7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F30F1" w14:textId="0CE0768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539C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5A7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1A6F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F951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3E5CC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69B9F" w14:textId="73B7041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CF290" w14:textId="4F24976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242F1" w14:textId="2B3E8DB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1A5F9272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F6E9F50" w14:textId="48E08C74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ng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E2922F" w14:textId="66B93CEC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0EF1E9" w14:textId="6B630D0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4635381" w14:textId="23771F8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87703B" w14:textId="108B008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E93E48" w14:textId="727F910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07287F" w14:textId="22ECD07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BA97B5C" w14:textId="6E4EC7C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EE4F7C" w14:textId="1D7C546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6C4ACC" w14:textId="21A0965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97E4C99" w14:textId="1AB9DBE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4D7747" w14:textId="41376D4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FE5B5A3" w14:textId="0667435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75F5B1" w14:textId="586B748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4242E97F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D66ACBD" w14:textId="12BBE8EA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38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FD945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30CAF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FE714C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153F8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3410F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7AA5A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932933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 w:eastAsia="nl-NL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45CB9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A0454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38FBF4A" w14:textId="4D6C003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7CAA60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2F4EDB6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42D71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BF4A51" w:rsidRPr="00E760FD" w14:paraId="4BD91176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DBA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ibaul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B838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11D5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84C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19F4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8455A" w14:textId="1B5B30E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706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F52F" w14:textId="33C59A1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6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CB8B" w14:textId="4C909F8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7413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N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A5115" w14:textId="6204EEBE" w:rsidR="00BF4A51" w:rsidRPr="00E760FD" w:rsidRDefault="00EC26CA" w:rsidP="00EC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3A17" w14:textId="5E96AC9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41E0" w14:textId="5209759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DE6B8" w14:textId="6C5459E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3D55D041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B5EE" w14:textId="192B8CD0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48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3520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F16A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520B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60093" w14:textId="5E63DA9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0E24B" w14:textId="1A2FE16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6176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BF70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074A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7EBA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E01295" w14:textId="0DD9606C" w:rsidR="00BF4A51" w:rsidRPr="00E760FD" w:rsidRDefault="00BF4A51" w:rsidP="00EC2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76BD5" w14:textId="436BFCF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0BD64" w14:textId="20D5459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E9E90" w14:textId="19D0962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1D18E29D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3349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oldrin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682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D8DD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6745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757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ngitudin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9A42C" w14:textId="5D94DCE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linical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BFBD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8829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AE24" w14:textId="599F86F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5DA7" w14:textId="5704FCD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78B59" w14:textId="3B34B347" w:rsidR="00BF4A51" w:rsidRPr="00E760FD" w:rsidRDefault="0098049A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Delta </w:t>
            </w:r>
            <w:r w:rsidR="00FD2E49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y level non-uniformity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A532" w14:textId="13317FB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694B" w14:textId="4351138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6654C" w14:textId="3D6F1AB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766B4A67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17166C" w14:textId="36F492B3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9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C3F6B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DD91C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2DF5A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34EAD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2233A4" w14:textId="484E165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23E60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3C975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808E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972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46036" w14:textId="1FFEB1B2" w:rsidR="00BF4A51" w:rsidRPr="00E760FD" w:rsidRDefault="0098049A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Delta </w:t>
            </w:r>
            <w:r w:rsidR="00FD2E49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st axis length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2BA20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F3B90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0E8E0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2296CF61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BF51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ul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5E9B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2F49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DC45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C04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B387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31EE8" w14:textId="2066067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59435" w14:textId="572160B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7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3B742" w14:textId="34D47E3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1825" w14:textId="38D2BAA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ASSO</w:t>
            </w:r>
            <w:r w:rsidR="00EC26CA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LR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28449" w14:textId="48AFB13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3FC" w14:textId="2755708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01DCA" w14:textId="08CFBE0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3C705" w14:textId="4158855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5DC778FE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E776F" w14:textId="1A32A6AE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49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8A3D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1F94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5A70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6CB1B" w14:textId="24EC393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AB0C9" w14:textId="39E7D7E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CF11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A435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74D9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81E34" w14:textId="45E69784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D97EE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B78E6" w14:textId="1B5B2EC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9D863" w14:textId="141E404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F16B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1E406E36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948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arus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48464" w14:textId="44EC4514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7DFC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801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080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76AE0" w14:textId="5C1CBFE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C030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A32C" w14:textId="5651C9C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860E" w14:textId="336C0CE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B456" w14:textId="169D60D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06B8" w14:textId="3B13F9D6" w:rsidR="00BF4A51" w:rsidRPr="00E760FD" w:rsidRDefault="00C014B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 ref</w:t>
            </w:r>
            <w:r w:rsidR="00501B2E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0B5A" w14:textId="391CB55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59CE" w14:textId="4DF80EE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81312" w14:textId="7DE4F6E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79B05C50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308B1" w14:textId="4A59420F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40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1568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B145E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4302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7EB3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1836EF" w14:textId="76BC683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05C6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716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E59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7DC3F" w14:textId="2E98CA1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4989" w14:textId="7E3734B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CEE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693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A141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7FB0DEDA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6A9978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e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706D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D1B3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24951D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6592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6631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3445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65295AE" w14:textId="5F30F7F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EB48" w14:textId="0BDFAFD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1666" w14:textId="4765670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ED8D" w14:textId="1AD1D11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ntropy (no filter, 1, 1.5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40F6" w14:textId="29D0C25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0B83" w14:textId="65A9003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27AE1" w14:textId="29AD3E7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6FFE8AD7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25E96" w14:textId="100CA1EF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41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3710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4709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0102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92E1D" w14:textId="06AC3FC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B0F56" w14:textId="147004AF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83960" w14:textId="7C358398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DD74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18C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6D29" w14:textId="06D40162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328AD" w14:textId="162862B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Uniformity (no filter, 1, 1.5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46B9B" w14:textId="1EB81A9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0C524" w14:textId="17E1D7A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7D9E2" w14:textId="2B828AD9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2C07605A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7CC553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EDB64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76D4C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FCEA4D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96F3A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0DE07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69727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E5A6BC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450A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727C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BEDD74" w14:textId="274119E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urtosis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filter 2.0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42A04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0AB3D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A2B50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2E104164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B3C5D9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DFCB0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7C2BC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7A8242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806C4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C68D9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32199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20BAF5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3349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63CD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2984E3" w14:textId="614FFBB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kewness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no filter, 2, 2.5) 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DBBE7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260E4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FEA51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65A23335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BE9E4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C9C25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3122D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12D54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8D7EC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448A2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74E46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B6BA61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F127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58C0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A7038" w14:textId="1517E3D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D (no filter, 1, 1.5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0FCF3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8E3F2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19E63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71524233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4ED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idambara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A8E4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23E5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9C0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27AF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3F9D9" w14:textId="16AE8AC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4C26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1CE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9812" w14:textId="2992A2F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7AF54" w14:textId="1ADFAAC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  <w:r w:rsidRPr="00E760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22747" w14:textId="4FD69BB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 xml:space="preserve">Tumor volume 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DD340" w14:textId="273A968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1EC2" w14:textId="71B3DAE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ED084" w14:textId="6E03F01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35FDB082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BE002" w14:textId="0453D40E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(42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6DA59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7644E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D605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A5424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EC1D1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5EFB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B692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DACE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EC21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F860E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A9ECA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9D7F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0E988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3A42373A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4207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usuman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FA19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72EE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FBA0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4B1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EE763" w14:textId="6FBE814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960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AAAC9" w14:textId="1748A79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6B59E" w14:textId="64F7A78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224A6" w14:textId="5952171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04D244C" w14:textId="2A5506D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-stag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4BB44" w14:textId="3BD6339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D3B4" w14:textId="461D50F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67C7B" w14:textId="5FE4F40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6B6DE905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DBAA83" w14:textId="18CC8C7C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0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293E6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4BD4F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355ED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83716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A1A74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9C01A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F729F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12F16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C4E1F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21E0591" w14:textId="13E1353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N</w:t>
            </w:r>
            <w:proofErr w:type="spellEnd"/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tage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C86C1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E83F3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CF1BE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005938F9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9DB5F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5A23D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1DAC9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742E7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27A23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86CBAF" w14:textId="410E823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40B8C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FDEA6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168D7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3F025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B490531" w14:textId="08A04C6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Skewness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58F6E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03D38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D7C2C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5350B7D5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9011A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02239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1CFFC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8C27C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DE5AD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4F3B9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AD57F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143EE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BCEE4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0E81B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B926A66" w14:textId="6B71D25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Entropy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0891A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C7F81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85C7D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77903926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3FC8D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07A2E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01AC3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37D50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F53A3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C7892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E48A7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A091A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019E9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2F0E8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4C556A" w14:textId="7A1EA3A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ax </w:t>
            </w:r>
            <w:r w:rsidR="00D301D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fractal dimension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40–100)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75823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119FD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2D1BC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397A074E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D8B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ecc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D1F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5A06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BD8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1832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m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0BE2A" w14:textId="79B567F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C330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E20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B0E9" w14:textId="7A8961C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D095" w14:textId="6A3BEFD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B7547" w14:textId="3668036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urtosis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BA39" w14:textId="63B3874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EB3C" w14:textId="268FC20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C1E10" w14:textId="3EEFFC6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64C5760A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71DB8" w14:textId="24997BF0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44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BE24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48DB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E849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19B81" w14:textId="2747A1A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766FF" w14:textId="42868A0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73B4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8CE6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428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DBB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D85F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6A433" w14:textId="1E19686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5F765" w14:textId="4FC6AA2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0A060" w14:textId="1C59226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46A30A05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E3E8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ecc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227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4519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B4C0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732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F3587" w14:textId="3F6340A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4E0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BE5B" w14:textId="0D50166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66CD" w14:textId="745DC66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93BA" w14:textId="59B78AA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  <w:r w:rsidRPr="00E760F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4B4A" w14:textId="32132DA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urtosi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0477" w14:textId="438A901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8FE0E" w14:textId="2691CFB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73B19" w14:textId="2271F1B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2C51DC58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436C8" w14:textId="08999268" w:rsidR="00BF4A51" w:rsidRPr="00E760FD" w:rsidRDefault="000F0882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43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6961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988F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B8289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955C3" w14:textId="0211438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BE2D2" w14:textId="114B801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968F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D451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0706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3F7BB" w14:textId="174D740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1E5134" w14:textId="1B4E740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e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38724" w14:textId="5538F06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4517D" w14:textId="4457835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6E0FB" w14:textId="6C564FE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6EB70892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EE9A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errar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72CD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F5D1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FFC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FBEB" w14:textId="5A4411F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ngitudin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532CD" w14:textId="3C5D963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A07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CAD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985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CDDB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F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04416617" w14:textId="7037DD1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n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Entropy:post-CRT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/pre-CRT (3D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46BF" w14:textId="0CD13AF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DD1DF" w14:textId="1A78EEB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93299" w14:textId="029EBDF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0D5209" w14:paraId="6172B228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543B1F" w14:textId="5B16B4C6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1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6CEE7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058C7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EAC2B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3DC320" w14:textId="0072863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735CD8" w14:textId="187DC35B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BDA97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B937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F46C5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EDC72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22FD48A8" w14:textId="5E598AD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in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Entropy:post-CRT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- pre-CRT (3D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91EA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7B0E9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ECA49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0D5209" w14:paraId="27A97747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654AB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F02F7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58B72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780AD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45D87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8E23B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FC550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6E6E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E5F5D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1496C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5E995E1" w14:textId="647D7F5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in Entropy: post- CRT/mid-CRT (3D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7B22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E96A3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9C8BB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0D5209" w14:paraId="11925403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51995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73669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3337C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EF721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F8709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0405F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663FB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6CE3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419DB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4C8D3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AD223B6" w14:textId="16DF366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OI Area Pre-CRT (2D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0E7D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BA099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0E45A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413F5E1C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0DBC6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00FC7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E2BE5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AD10A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63E87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D9563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CCB4D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3C0C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46929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737D7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FA0C4FA" w14:textId="696ABE6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issimilarity mid-CRT(2D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17A0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A2EB6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2EBE1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D12DDAE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A7F63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9E220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8B61D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35815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B1000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5BCF7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339CF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89BA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18F25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150FA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120647AC" w14:textId="35D6777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ontrast mid-CRT (2D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8485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FBBD3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96ED1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FB1FBE0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2B05D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8C980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B1D70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92289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2CF49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AF16D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0D4BB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DA79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B3CB2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84D1C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E70DE37" w14:textId="7AA56E2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Homogeneity mid-CRT(2D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09C7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4521A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280E1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00DAAA65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BDD4B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97A37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65E9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C9858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142F0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5D3F7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579D5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C8B9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C4106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B5EC4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E371851" w14:textId="135D138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Energy pre-CRT (2D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ACCD2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47BA4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C1C62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0A9B0176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31D9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iannin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22F6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223B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RT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0962" w14:textId="4E100C1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CFA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794A8" w14:textId="693A9D3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AED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68F0E" w14:textId="4C87431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C5D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3E1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97610C" w14:textId="35F90AF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ET homogeneity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03C1" w14:textId="527365D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5CA72" w14:textId="1E4699E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44E42" w14:textId="2DF878B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4DC95475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456920" w14:textId="0E0298E3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2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DEC15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AB58A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75E8A6" w14:textId="5DDF1FA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6AEF3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66D7D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72E69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04EB0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B9198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5FDE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4BB66C8" w14:textId="140E9BA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ET contrast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62DFE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343AD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C2447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3235EAD8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15CED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ADBA5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D2957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BBD10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4E4C6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D7313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86E9C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C48F3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B6920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D3C8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FD72DE0" w14:textId="3060963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ET 10th percentile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07E4E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E48B5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C26F5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CEF2E78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98377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947CE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87F43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AFF2F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07B3D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8AD9A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CBDAD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98475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F5EC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CA85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123B599" w14:textId="23B41F0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lycolytic volume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FAA92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38906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0827E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5BDED973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0E937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3D232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79D1C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72886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E6C21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B09F7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E220B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0D3AA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9031C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149B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5070AAA" w14:textId="6927B30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etabolic</w:t>
            </w:r>
            <w:r w:rsidR="00D301D3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tumor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volume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30F34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F1A44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37846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55A98973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DDB83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F10EB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CD67A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0F4DD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2ACDF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2D071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76400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82D5E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55312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C438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80E2D" w14:textId="2A5264F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T2w MRI correlation 1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D4B6A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700A7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4F7E3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6CE932F0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D202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amerl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80DE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B240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D06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E1F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AB56D" w14:textId="36DE6B0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EDC8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2CC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FDE6" w14:textId="23DD074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17D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F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D852E" w14:textId="195EC6C0" w:rsidR="00BF4A51" w:rsidRPr="00E760FD" w:rsidRDefault="0038251B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BF4A51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e ref</w:t>
            </w:r>
            <w:r w:rsidR="00501B2E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5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E1FC" w14:textId="1069439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47A6" w14:textId="7A801E8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6B9F7" w14:textId="4F028AC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394D428F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404EB" w14:textId="0E78B1E2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3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D7C3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349C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35F6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F6D53" w14:textId="2346FFD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1D581" w14:textId="2BBC3B1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8933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4D7F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EB61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B63A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564AF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A96FF" w14:textId="59DC218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F773F" w14:textId="6D0011F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E9816" w14:textId="4D01401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156E467D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352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rva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600E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E741" w14:textId="3E1AF92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5EB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74B8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8502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D70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9A4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9039" w14:textId="7A7ED14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D34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RF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2DB88" w14:textId="40C4942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BB96" w14:textId="14C692B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21D6" w14:textId="6EB15F3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1FF5D" w14:textId="0346EEB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220EA9F0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2E9A0" w14:textId="100C98EF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4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96C2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6E38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3268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8FDE7" w14:textId="75D25EF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154FF" w14:textId="6F33FB0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6787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7CE5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47F8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E462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91431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5F84B" w14:textId="36BEE2B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34305" w14:textId="540D3F9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ECE57" w14:textId="283C9FC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73065600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A16D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su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BB20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910D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6D64" w14:textId="57164FE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RI or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41E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26468" w14:textId="0CA1262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BEA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9C4F8" w14:textId="348090D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AED" w14:textId="0380909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9853" w14:textId="27C2A4E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8176FA" w14:textId="24E8C863" w:rsidR="00BF4A51" w:rsidRPr="00E760FD" w:rsidRDefault="0086214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N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stag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764D" w14:textId="19330A5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.80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531E" w14:textId="76210FB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79C5C" w14:textId="6C7F580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1BA670CA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6A8B75" w14:textId="3014B93A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45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74D8A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A84DA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B777A8" w14:textId="370108A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760AC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8918BE" w14:textId="383250A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86E25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A577E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F6768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E9C3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BF580" w14:textId="1AC8A251" w:rsidR="00BF4A51" w:rsidRPr="00E760FD" w:rsidRDefault="0086214D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adiation dose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75EB3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CD944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BDD52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0163B3DC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4994C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DD3BA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47748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4F261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75AE5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ADA22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32C9F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7B2F7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8080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89F5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52890" w14:textId="5EC620F4" w:rsidR="00BF4A51" w:rsidRPr="00E760FD" w:rsidRDefault="00926B7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V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20E5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DD7E1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3A372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A39B59B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0028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u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D654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45BF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067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483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C2E2E" w14:textId="0DBD622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4854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1A0D" w14:textId="4658C09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96633" w14:textId="6187165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8792" w14:textId="690F701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2CBBA" w14:textId="50AE8758" w:rsidR="00BF4A51" w:rsidRPr="00E760FD" w:rsidRDefault="00A519C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7CC1A" w14:textId="74C009AE" w:rsidR="00BF4A51" w:rsidRPr="00E760FD" w:rsidRDefault="00B05B8C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DAFD4" w14:textId="6E1985D7" w:rsidR="00BF4A51" w:rsidRPr="00E760FD" w:rsidRDefault="00B05B8C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F1C33" w14:textId="6D9960B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1CEFA3F7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8D66D" w14:textId="5FAD0D18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62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6C24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7FDD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27FC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D624A" w14:textId="4AB8D2D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09F1A" w14:textId="7D4CDC2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489B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38F8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6701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7A6E2" w14:textId="0779832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46FD3E" w14:textId="3031E90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9F53B" w14:textId="4596C97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1BD11" w14:textId="44BAF74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EE68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14D58723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1EE3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u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C38E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0B5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4AA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1AF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A6812" w14:textId="6504DBA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75B6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B12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4B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61C8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C49452" w14:textId="79A936A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orrelatD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4D93" w14:textId="748A50F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7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6E004" w14:textId="7FA400D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CA43C" w14:textId="4E9C407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0334FEE3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9F72CE" w14:textId="32F8F14B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63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0406C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85C8A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6EA08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11455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9EF752" w14:textId="08A5A01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82EC4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AEC09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207E6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9D61A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5B7F44C" w14:textId="2E33BA8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ifVarncADC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23DD0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E3321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050F9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0E5CB79E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9671E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9CEDE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5EC2B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6057C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14EFD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4311C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0E025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7CB7E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A7A27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0F58C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CDF666" w14:textId="4FACAB4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ifVarncD</w:t>
            </w:r>
            <w:proofErr w:type="spellEnd"/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72B00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D7B18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C1FEE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3EB61BEC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D481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ovinfoss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565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0AD8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0C28" w14:textId="5929719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148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14925" w14:textId="524C341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002E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6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5347" w14:textId="19465478" w:rsidR="00BF4A51" w:rsidRPr="00E760FD" w:rsidRDefault="00C014B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BD83" w14:textId="0184712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196" w14:textId="5873C3A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LR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573F" w14:textId="5CC38D4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T</w:t>
            </w:r>
            <w:r w:rsidR="00FD2E49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>otal lesion glycolysis</w:t>
            </w: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BDC4" w14:textId="22439D7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D0616" w14:textId="02466F2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F3377" w14:textId="54AA54C2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R = 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</w:tr>
      <w:tr w:rsidR="00BF4A51" w:rsidRPr="00E760FD" w14:paraId="38FDAEC6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B5BEDC" w14:textId="1943D4D0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46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67AB8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2D31D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DCE0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9CF2C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1A8E3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CDB5B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C1AF2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6984C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17617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03F624" w14:textId="69E0F19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AS-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utational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statu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0694FA" w14:textId="60C54D8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8E02C0" w14:textId="0C3C6F5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0C67FA" w14:textId="22C7630E" w:rsidR="00BF4A51" w:rsidRPr="00E760FD" w:rsidRDefault="00B05B8C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R = 0.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</w:tr>
      <w:tr w:rsidR="00BF4A51" w:rsidRPr="00E760FD" w14:paraId="2E8698B2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73F5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AE3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C38C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A874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758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m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BA7AB" w14:textId="3FABC69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C383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81C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7DE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8A88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9B3C36D" w14:textId="7130560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 energy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5AB5D" w14:textId="10698BC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FFB4" w14:textId="3C1C2F5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D6C0B" w14:textId="5BB44A9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0D9F4FD9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AB51E7" w14:textId="3F8A29E4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5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71F99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80D44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5C40A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29C5A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904FDD" w14:textId="54FADAD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54B3F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8ED0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FA581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128B2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71295E" w14:textId="7A502F3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 entropy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4CB89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52509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EACBF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AF61F1C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466CF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CEBBE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0BA97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703F0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2F97E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E2A1D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67FF7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1295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5BBAA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14A6E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52FC81" w14:textId="2FE8354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 uniformity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AD908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8E05D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8427C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B506F22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675C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i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247E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D9B0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CRT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05C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8746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6283F" w14:textId="57816BA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2E5C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51A6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6325" w14:textId="4DB658E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23CB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N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05F48B7" w14:textId="3DFDBB5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ean ADC (DWI) 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0DE47" w14:textId="42F1DDC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C0571" w14:textId="6062437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963A5" w14:textId="142C690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698BBA70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806760" w14:textId="00476738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6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0A9E4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66B97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E5385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AF009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B7DB9B" w14:textId="36AA06B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70AF4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01658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A0B60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72DC3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761480" w14:textId="778DD9F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LCM AutoCorrelation (DCE-MRI)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FD3E0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416FF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71B72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CE08CC1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89E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ayesteh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F3CC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BD63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6DF9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C803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0A2F0" w14:textId="551E31F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B7E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766F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62590" w14:textId="5F49358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ED9C" w14:textId="1C9194C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Ensemble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98D3A" w14:textId="2752387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73E1" w14:textId="3F9CB77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6265" w14:textId="3B23C00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C867F" w14:textId="1405F73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42574E0C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56F487" w14:textId="664EC742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7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EFD56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DBB68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F528A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25C54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0DB4D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E0897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061B0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48C1D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41930D" w14:textId="6154E1E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SVM, N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B31EC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B1B0C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D8C53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12F54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032F207E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734A0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EBCA4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BB060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E3932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916A7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ADC6D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B1489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3AD50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0C018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A28B07" w14:textId="51FD3FF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N, KNN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BC6B3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6A683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2BC44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16365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69099211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89C0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5904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BE8C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EDC7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5CF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m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50485" w14:textId="0361BDA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150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31FB5" w14:textId="782FD8D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655A" w14:textId="32B0E73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1E9D" w14:textId="54B546D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ANN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CD71FF" w14:textId="265A1081" w:rsidR="00BF4A51" w:rsidRPr="00E760FD" w:rsidRDefault="00BF4A51" w:rsidP="00BF4A51">
            <w:pPr>
              <w:pStyle w:val="Geenafstand"/>
              <w:ind w:right="-8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</w:rPr>
              <w:t>Mid DWI 50%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3C9B" w14:textId="1B8F294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02C4" w14:textId="7002851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0E7CE" w14:textId="2DA79E3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0FF10CC1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6E1087" w14:textId="22B7081C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8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7CC55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AB5A3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B0F85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345EA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1FEAEE" w14:textId="33D0F63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84AA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8D6B5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5B614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F28F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BC3A5EE" w14:textId="06C79F0F" w:rsidR="00BF4A51" w:rsidRPr="00E760FD" w:rsidRDefault="00BF4A51" w:rsidP="00BF4A51">
            <w:pPr>
              <w:pStyle w:val="Geenafstand"/>
              <w:ind w:right="-8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</w:rPr>
              <w:t>Mid ADC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C1949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6F66A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C24580" w14:textId="4E4F103C" w:rsidR="00BF4A51" w:rsidRPr="00E760FD" w:rsidRDefault="00BF4A51" w:rsidP="00BF4A5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460BC7A9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28B85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34125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B019F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E1502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CCE6A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B9392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D29EF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29C8C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08E3C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6D61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420A5F9" w14:textId="332DBBD8" w:rsidR="00BF4A51" w:rsidRPr="00E760FD" w:rsidRDefault="00BF4A51" w:rsidP="00BF4A51">
            <w:pPr>
              <w:pStyle w:val="Geenafstand"/>
              <w:ind w:right="-8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</w:rPr>
              <w:t>Mid DWI contrast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8C04F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A76AD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B9D420" w14:textId="77777777" w:rsidR="00BF4A51" w:rsidRPr="00E760FD" w:rsidRDefault="00BF4A51" w:rsidP="00BF4A5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1F79D357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96FE0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9B529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BB553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C14FA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19EC1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825B0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EB42B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6AFCE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744FD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851A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1D196B6" w14:textId="3E8E7F79" w:rsidR="00BF4A51" w:rsidRPr="00E760FD" w:rsidRDefault="00BF4A51" w:rsidP="00BF4A51">
            <w:pPr>
              <w:pStyle w:val="Geenafstand"/>
              <w:ind w:right="-8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</w:rPr>
              <w:t>Pre  T2 homogeneity2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8FA78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1B811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35653E" w14:textId="77777777" w:rsidR="00BF4A51" w:rsidRPr="00E760FD" w:rsidRDefault="00BF4A51" w:rsidP="00BF4A5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67BF275A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949EB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99288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B45AF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11CD9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08948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37299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42FC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DD2C9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03728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E1D5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C90440" w14:textId="22C6191A" w:rsidR="00BF4A51" w:rsidRPr="00E760FD" w:rsidRDefault="00BF4A51" w:rsidP="00BF4A51">
            <w:pPr>
              <w:pStyle w:val="Geenafstand"/>
              <w:ind w:right="-85"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</w:rPr>
              <w:t>Pre T1 contrast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B4DD1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91E2D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B924A1" w14:textId="77777777" w:rsidR="00BF4A51" w:rsidRPr="00E760FD" w:rsidRDefault="00BF4A51" w:rsidP="00BF4A5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52696742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9A20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u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96E1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20F5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3A7B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6F8C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m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261D4" w14:textId="681F781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FC7B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CF50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0963B" w14:textId="1429AD2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585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6EB00" w14:textId="05BFA9F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energy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9B4F" w14:textId="09668E3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7E4CB" w14:textId="7DFD85F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0F0FA" w14:textId="5F76A1B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56F53E6E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D3A3A4" w14:textId="2F5C1A22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59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39989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9F42F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D9492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D889A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25AAC1" w14:textId="72839F3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1474D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D36E4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3AF55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29FA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5013F1CE" w14:textId="2960C49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id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urtosis</w:t>
            </w:r>
            <w:proofErr w:type="spellEnd"/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305CC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6327A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F6610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106895BB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6498E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4AA0D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0970E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3C75F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85E20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3D6FA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F1213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94737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1E0AC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01B7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B1773" w14:textId="4F92A89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id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ntropy</w:t>
            </w:r>
            <w:proofErr w:type="spellEnd"/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3F617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8B893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1B110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5D229F4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CEC7C" w14:textId="1D5C9301" w:rsidR="00BF4A51" w:rsidRPr="00E760FD" w:rsidRDefault="00C6388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V.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2D8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3B39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4A4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612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F18F0" w14:textId="71B7151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Pathologic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8E6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3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2A0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5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51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1FC2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CC19E25" w14:textId="02BA2FB5" w:rsidR="00BF4A51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Dependence non uniformity 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4D65" w14:textId="4F8563F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100F" w14:textId="025B36A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6C64B" w14:textId="7261399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683DA5" w:rsidRPr="00E760FD" w14:paraId="3FEE2F74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07944E" w14:textId="0C0E067F" w:rsidR="00683DA5" w:rsidRPr="00E760FD" w:rsidRDefault="00683DA5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riethuysen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D154FE" w14:textId="77777777" w:rsidR="00683DA5" w:rsidRPr="00E760FD" w:rsidRDefault="00683DA5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B67A67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828B12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1E2096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D4D575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0DE7D6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3B9A9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7655B9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C35F12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222E63E" w14:textId="1626A491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ormalized (ADC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E7B4E9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143287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E31D77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0D5209" w14:paraId="2F23144D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398AE6" w14:textId="2256A7E0" w:rsidR="00BF4A51" w:rsidRPr="00E760FD" w:rsidRDefault="00C6388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6</w:t>
            </w:r>
            <w:r w:rsidR="000912A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92759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B5179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57B70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147A7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AA8CED" w14:textId="3E7FA9A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ED69B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E6B6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6C006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59288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E753942" w14:textId="46E8AFFD" w:rsidR="00BF4A51" w:rsidRPr="00E760FD" w:rsidRDefault="00DA172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Gray level non u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iformity</w:t>
            </w:r>
            <w:r w:rsidR="00683DA5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DWI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226DE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DDD62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6CB33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0D5209" w14:paraId="51559477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D5201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3DCCD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E7C81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F4FE5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CE287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F36DE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CCA08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7DBF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FEB36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34547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D9A7830" w14:textId="326E988B" w:rsidR="00BF4A51" w:rsidRPr="00E760FD" w:rsidRDefault="00DA172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arge area low gray level e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phasis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017A1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B4B39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5AAA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83DA5" w:rsidRPr="00E760FD" w14:paraId="41152946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D1423F" w14:textId="77777777" w:rsidR="00683DA5" w:rsidRPr="00E760FD" w:rsidRDefault="00683DA5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E72D20" w14:textId="77777777" w:rsidR="00683DA5" w:rsidRPr="00E760FD" w:rsidRDefault="00683DA5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BAEDFA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48895A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CA3383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26FF0F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13AD73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20E2A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161EA0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A1B0E7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80C510D" w14:textId="61772A5A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ADC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8E5656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92E952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0DE4F3" w14:textId="77777777" w:rsidR="00683DA5" w:rsidRPr="00E760FD" w:rsidRDefault="00683DA5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0D5209" w14:paraId="155CE70D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C8EEE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81ADB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F14BB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F2CBA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7C930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212B9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592149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D1C2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9D031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8B7E4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78B1EC" w14:textId="613F1022" w:rsidR="00BF4A51" w:rsidRPr="00E760FD" w:rsidRDefault="00DA172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ow gray level run e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phasis</w:t>
            </w:r>
            <w:r w:rsidR="00683DA5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DWI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4EB12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EF204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B607F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31586ED7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18A06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CEA8F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342CB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A482C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39263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7CE36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2BC55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DC6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FEF6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5155D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2565BD0" w14:textId="09EFD244" w:rsidR="00BF4A51" w:rsidRPr="00E760FD" w:rsidRDefault="00DA172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B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usyness</w:t>
            </w:r>
            <w:r w:rsidR="00683DA5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DWI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0D246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3BA9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E2014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661BD117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505D3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147F3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60327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7D243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E3778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6C265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07C45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3937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3E45F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0F75A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121DFB0" w14:textId="66381210" w:rsidR="00BF4A51" w:rsidRPr="00E760FD" w:rsidRDefault="00DA172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oot mean s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quared</w:t>
            </w:r>
            <w:r w:rsidR="00683DA5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ADC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8F301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35A5D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2748A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4DA3B081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763B8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D6327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59B35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42542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A3D2C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D92DD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C0C1B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441D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EE2C4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252D2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413191" w14:textId="3FD8E974" w:rsidR="00BF4A51" w:rsidRPr="00E760FD" w:rsidRDefault="00DA172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Inverse difference n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ormalized</w:t>
            </w:r>
            <w:r w:rsidR="00683DA5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ADC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1754B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194CB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A1D63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4D679BFD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FF6DE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28F5B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68290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F9E0E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D36F4E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5F52F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FD7A1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0661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9A707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D9E18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3AD860F" w14:textId="34CC8053" w:rsidR="00BF4A51" w:rsidRPr="00E760FD" w:rsidRDefault="00DA172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Inverse v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ariance</w:t>
            </w:r>
            <w:r w:rsidR="00683DA5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DWI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FC9FB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8877D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6A41B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4702DCCE" w14:textId="77777777" w:rsidTr="00F2640F">
        <w:trPr>
          <w:trHeight w:val="288"/>
        </w:trPr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DFC14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0626B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08329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89AB3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7A271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3A431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2DC4B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09E9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30AED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B1545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FD5157" w14:textId="443008B0" w:rsidR="00BF4A51" w:rsidRPr="00E760FD" w:rsidRDefault="00DA172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oot mean s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quared</w:t>
            </w:r>
            <w:r w:rsidR="00683DA5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DWI)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26583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13E9B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F9C4E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4A51" w:rsidRPr="00E760FD" w14:paraId="266072CA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CE0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Ya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DE0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5996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CRT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9CCF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A134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34172" w14:textId="552BC2D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8F8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E59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DC1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89CA" w14:textId="49B060F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5865" w14:textId="50698AE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ean ADC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FB00" w14:textId="54E5F3D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012" w14:textId="754C14F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009AF" w14:textId="2FF1DE3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2F33705B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07EA8" w14:textId="2E528DAD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47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7D39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E0D0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7452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3A635" w14:textId="73D999A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C00F7" w14:textId="0ADDBD4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DE90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1C7E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F97C8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E8EA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9803A0" w14:textId="69EE2AA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>Uniformity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26818" w14:textId="356D339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01DA3" w14:textId="3961FB5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DC38B" w14:textId="36ACD51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2CD02009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2A2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EA0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44D8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E349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5FD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CC265" w14:textId="77B3B94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A84F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CD81F" w14:textId="1FBAE03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BDAA0" w14:textId="59E5D3A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F234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V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EDE96" w14:textId="0CE2173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893FC" w14:textId="4BCB3ED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211CD" w14:textId="42D84FA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1A47C" w14:textId="3499995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2795267C" w14:textId="77777777" w:rsidTr="00F2640F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9BDD4" w14:textId="3FEBB1AB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61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44F9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D80E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7419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AFFC3" w14:textId="7DE9B22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2BC7F" w14:textId="429CD0E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63A1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04C9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81A5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69C3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0FDCF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407C7" w14:textId="7EF4AC6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B4BAB" w14:textId="0B87875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281A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0A786359" w14:textId="77777777" w:rsidTr="001D4B61">
        <w:trPr>
          <w:trHeight w:val="337"/>
        </w:trPr>
        <w:tc>
          <w:tcPr>
            <w:tcW w:w="1466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5039C" w14:textId="198469C9" w:rsidR="00BF4A51" w:rsidRPr="00E760FD" w:rsidRDefault="00F70A0C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METASTATIC </w:t>
            </w:r>
            <w:r w:rsidR="00D301D3"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OLORECTAL CANCER</w:t>
            </w:r>
          </w:p>
        </w:tc>
      </w:tr>
      <w:tr w:rsidR="00BF4A51" w:rsidRPr="00E760FD" w14:paraId="53D38416" w14:textId="77777777" w:rsidTr="00F2640F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017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h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B5B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0BB6A" w14:textId="0A717F3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2C97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D31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9F2B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CI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579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7EDC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2A5C" w14:textId="6978F70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C4E" w14:textId="6699016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00F8" w14:textId="0B0B4B1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kewness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40DA" w14:textId="2A010BF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0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E735" w14:textId="6AD9303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F80F9" w14:textId="7D37F18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= 6.739</w:t>
            </w:r>
          </w:p>
        </w:tc>
      </w:tr>
      <w:tr w:rsidR="00BF4A51" w:rsidRPr="00E760FD" w14:paraId="71F89BE9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F103D" w14:textId="3BAC5076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64</w:t>
            </w:r>
            <w:r w:rsidR="00C6388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EE29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8244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3CA8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E3D4C" w14:textId="6C7AAFD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23753" w14:textId="0B6D2F7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10CC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4B6F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B044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10C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DF931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8DD51" w14:textId="53AA7CF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F5853" w14:textId="4E88257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C313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0DE7E989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3BF1" w14:textId="66A10471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Becker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87F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6A210" w14:textId="0C46286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146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FB66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507A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C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345A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48D3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A0D2A" w14:textId="19B6A51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BA3F" w14:textId="708FE72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FF1F" w14:textId="1345BCD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C4A4" w14:textId="451CF3E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8DC9" w14:textId="21139B5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0396C" w14:textId="1BFDF5A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217AE638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6E5A5" w14:textId="7700540D" w:rsidR="00BF4A51" w:rsidRPr="00E760FD" w:rsidRDefault="00C6388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</w:t>
            </w:r>
            <w:r w:rsidR="000912A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5</w:t>
            </w:r>
            <w:r w:rsidR="006D72B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4993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7E97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4636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74DB2" w14:textId="39B859C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CA497" w14:textId="76C3D3E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329AC" w14:textId="7FBC66E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265C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76945" w14:textId="43DB1C4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E5E1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225DC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BC8DC" w14:textId="5812CA2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55E31" w14:textId="63E23EA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B2F1A" w14:textId="32A05E91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171ABE37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A9C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ea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941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2B4F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AI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3A7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3BF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A86E5" w14:textId="517145B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olu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D03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7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A8D6" w14:textId="45C88D8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A0D0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C0D5" w14:textId="22C4301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4823D" w14:textId="393183C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70B1" w14:textId="2CD3135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4EA73" w14:textId="74C982B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327CD" w14:textId="52DF3D22" w:rsidR="00BF4A51" w:rsidRPr="00E760FD" w:rsidRDefault="00BF4A51" w:rsidP="00A51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MAPE = </w:t>
            </w:r>
          </w:p>
        </w:tc>
      </w:tr>
      <w:tr w:rsidR="00BF4A51" w:rsidRPr="00E760FD" w14:paraId="23B2AA5B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FF62E" w14:textId="6408412B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66</w:t>
            </w:r>
            <w:r w:rsidR="006D72B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43760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D30AC" w14:textId="04D05BD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+ CTx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1054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584D6" w14:textId="70598B4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5D71E" w14:textId="48C5897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A576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85C3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69A9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5D0A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90023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24DE4" w14:textId="7989F8C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2F8B9" w14:textId="3D1B183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CA354" w14:textId="2E85FE19" w:rsidR="00BF4A51" w:rsidRPr="00E760FD" w:rsidRDefault="00A519C9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%</w:t>
            </w:r>
          </w:p>
        </w:tc>
      </w:tr>
      <w:tr w:rsidR="00BF4A51" w:rsidRPr="00E760FD" w14:paraId="68DA2A3D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E1A8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a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DADF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7207D" w14:textId="05F3018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633C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2C8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4565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001C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B49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91E21" w14:textId="688B6CB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B0B5" w14:textId="02C8E7D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CD13" w14:textId="47F49B4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C5A1" w14:textId="57A5948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27BF8" w14:textId="26CF232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AA1B3" w14:textId="0559253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0C37E0B3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35AAD" w14:textId="70B54F6F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67</w:t>
            </w:r>
            <w:r w:rsidR="006D72BB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A63A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D0DF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D03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9EDEE" w14:textId="3641D88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9A997" w14:textId="5D36D5F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BCF6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1BD6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BD75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1AE1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DB24C8" w14:textId="539B902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FFDF2" w14:textId="537D732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E0E18" w14:textId="0EB7E30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F9F1D" w14:textId="63C7CB6F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538D4594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D93D" w14:textId="7FBCA013" w:rsidR="00BF4A51" w:rsidRPr="00E760FD" w:rsidRDefault="006D72B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V.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Held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EB6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18E82" w14:textId="6888652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T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103B" w14:textId="6585016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C7CC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BB3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REC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E96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99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9A5CE" w14:textId="0E39B2B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88B5" w14:textId="416890B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5C6D" w14:textId="7CDFA86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E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36E04" w14:textId="56AC999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ean entropy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5D2" w14:textId="3D54B6A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1530F" w14:textId="390C65B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C4203" w14:textId="7CF2ED8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5132605F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32C75" w14:textId="39F09D5D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8</w:t>
            </w:r>
            <w:r w:rsidR="00501B2E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D81B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5EAA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8B43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71CEA" w14:textId="171D491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D22E8" w14:textId="7E8F964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11FA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94AB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865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212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8EA5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DC09" w14:textId="3F8D7C6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543AD" w14:textId="31EA54B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207D0" w14:textId="51701DD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BF4A51" w:rsidRPr="00E760FD" w14:paraId="13E75E58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803F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Zha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D4D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AB3A5" w14:textId="1AEC548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Tx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604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C15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4AF4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iamet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D32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218C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023C" w14:textId="31AE26D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6D25" w14:textId="28A6995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1112" w14:textId="762CD1D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arianc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0ADF" w14:textId="0B8A1D2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DD791" w14:textId="6FECF20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3A540" w14:textId="45F3551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2C0F1A61" w14:textId="77777777" w:rsidTr="00F2640F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B247F" w14:textId="56A66E3B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69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3DD6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173E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8940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396FA" w14:textId="598A46E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3C4C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08C2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CFAF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5F23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9D8D6" w14:textId="26BAFB3A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29DA85" w14:textId="76BF145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>A</w:t>
            </w:r>
            <w:r w:rsidR="00D301D3" w:rsidRPr="00E760F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  <w:t>ngular second moment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04DB4" w14:textId="05C1778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1C290" w14:textId="6A14527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1F5C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4D10B05F" w14:textId="77777777" w:rsidTr="001D4B61">
        <w:trPr>
          <w:trHeight w:val="337"/>
        </w:trPr>
        <w:tc>
          <w:tcPr>
            <w:tcW w:w="1466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8A722" w14:textId="0B60F2CC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HEPATOCELLULAR CARCINOMA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2E920183" w14:textId="77777777" w:rsidTr="00F2640F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B117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ozz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8E93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8335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MA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095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F36C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59C7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CI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0DDE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716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8D1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14F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LR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617B" w14:textId="784598C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nergy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C8A9" w14:textId="7EF3228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1CF64" w14:textId="63B653B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DFA8F" w14:textId="064E885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57D442C5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0D5F5" w14:textId="60FBE5C2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70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CE9E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60AD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B0F0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D7F66" w14:textId="2AE5895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D5ACD" w14:textId="022133B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12FE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8A5E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BD9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99C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7EDA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436D" w14:textId="63F986C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47CEB" w14:textId="76B3BAA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938C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3B2C2C65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71E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lot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B22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7C9C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A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4ACF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B3E5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3709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ECI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21FC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CCFF" w14:textId="4BE144A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1E16" w14:textId="5ADBA79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ED3" w14:textId="7408831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F20E" w14:textId="4B96EE7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Uniformity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kewnes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1FCE" w14:textId="1B87296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802CA" w14:textId="02848B4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0013C" w14:textId="47A3F88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2493D041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FF11D" w14:textId="70FCEA0B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71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1B7E3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8247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C523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9AFB4" w14:textId="42D3901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64753" w14:textId="5B2DFF3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AFC7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3C04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A72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4536" w14:textId="758AA758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4355B" w14:textId="6F3E7EE4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F6C5" w14:textId="680DAF3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FA85A" w14:textId="7008346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A54CB" w14:textId="7881BDE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2A82CD01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25A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r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61E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73D9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TACE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21C00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FF8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065A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ECI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1E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4FFC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E93C" w14:textId="5E80FA5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4CE8" w14:textId="23B7EE4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C7B1" w14:textId="1783095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mogeneity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3D45" w14:textId="6DF7128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4F01" w14:textId="674813D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1ADBB" w14:textId="26A70FE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2F03E732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F72C1" w14:textId="204A88AB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72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25CA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A881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4482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1D46A" w14:textId="494CDF3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EE044" w14:textId="6C71B00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E70F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15D0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659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D9C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D9F83" w14:textId="19DC149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90E9" w14:textId="05CE9E8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725A4" w14:textId="62A4252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BED1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786E2202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409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u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0532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3A928" w14:textId="244344A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ACE/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D4C2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7DB6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95BE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CI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5E6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9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A5DF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686" w14:textId="2632717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14F4" w14:textId="3DC4E17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B25B" w14:textId="5FAF2540" w:rsidR="00BF4A51" w:rsidRPr="00E760FD" w:rsidRDefault="00592D7E" w:rsidP="00A51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ost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</w:t>
            </w:r>
            <w:r w:rsidR="00A519C9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ewnes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990D" w14:textId="4392626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B05B8C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5B59" w14:textId="63BF921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F0DB9" w14:textId="245F8B4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0483B1E6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BA296" w14:textId="1A45EFCE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73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911B6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935F4" w14:textId="48BD155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IFU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7AC6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CDDCD" w14:textId="251BEE5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5F622" w14:textId="4EC9841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06F8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2C37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2768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97EA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5B716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D425D" w14:textId="4E3295B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78DE7" w14:textId="05A6AF6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B9F87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7F3F2290" w14:textId="77777777" w:rsidTr="001D4B61">
        <w:trPr>
          <w:trHeight w:val="325"/>
        </w:trPr>
        <w:tc>
          <w:tcPr>
            <w:tcW w:w="1466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B29CB" w14:textId="08FC921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lastRenderedPageBreak/>
              <w:t>PANCREATIC CANCER</w:t>
            </w:r>
          </w:p>
        </w:tc>
      </w:tr>
      <w:tr w:rsidR="00BF4A51" w:rsidRPr="00E760FD" w14:paraId="1063FC83" w14:textId="77777777" w:rsidTr="00F2640F">
        <w:trPr>
          <w:trHeight w:val="30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DFC01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orhan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786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D9AB4" w14:textId="1B71413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D2B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4A2E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A4B6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AFC2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CF7E" w14:textId="39CCA29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C327" w14:textId="045982F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9B6" w14:textId="3E78F25F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A2B9" w14:textId="4EC8BD7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emotherapy</w:t>
            </w:r>
            <w:proofErr w:type="spellEnd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gimen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E68F" w14:textId="1710D64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D723" w14:textId="516EC93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235B9" w14:textId="5C08D77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OR = 13.5</w:t>
            </w:r>
          </w:p>
        </w:tc>
      </w:tr>
      <w:tr w:rsidR="00BF4A51" w:rsidRPr="00E760FD" w14:paraId="6D63B2A7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ADC45" w14:textId="71C2998B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(74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  <w:r w:rsidR="00BF4A51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1231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D573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7DC0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0ECD5" w14:textId="75FEF2B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A7D9E" w14:textId="1E50441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2193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7F3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37B4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C77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6BDD1" w14:textId="7931ECBE" w:rsidR="00BF4A51" w:rsidRPr="00E760FD" w:rsidRDefault="00D301D3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positive pixe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6CABF" w14:textId="5880B34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CCE0A" w14:textId="5C69F79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92882" w14:textId="55896C0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OR = 1.06</w:t>
            </w:r>
          </w:p>
        </w:tc>
      </w:tr>
      <w:tr w:rsidR="00BF4A51" w:rsidRPr="00E760FD" w14:paraId="6F0F39AE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9B00C" w14:textId="245AE4BB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iaravi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8E1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F822B" w14:textId="504083E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Tx/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175B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2CB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pre + pos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5977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Downstag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13C6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26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B2F0" w14:textId="43869F1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047" w14:textId="60BF6BD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D45F" w14:textId="0304E96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Kurtosi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B63" w14:textId="5984651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A567" w14:textId="003262B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5425A" w14:textId="5208E6B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4850F0FF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4B0E3" w14:textId="1F52A88B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75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2C4D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7284D" w14:textId="705A776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1FFE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2B993" w14:textId="50B1B94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61DE2" w14:textId="0850B066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54D01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FA6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0F7E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38F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4AFD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BCEF" w14:textId="684D3FEA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B03EE" w14:textId="7699D3D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2728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BF4A51" w:rsidRPr="00E760FD" w14:paraId="10ED32DE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43A50CF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sief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AFDC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76AD3" w14:textId="57DB47F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RT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93A1A2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B6EE4" w14:textId="06CE420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ngitudi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9F75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3C97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568F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F005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BD12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N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8B66" w14:textId="7E42C4A5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urtosis 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196E" w14:textId="6F07EEA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6C26" w14:textId="1B8D4A4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  <w:r w:rsidR="00B05B8C"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AC9D1" w14:textId="3189774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53F75DA6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0897449" w14:textId="3472039B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76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3ED96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26354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6D7CDB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FC0AB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333C5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9F6C44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09342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3D3D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337C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072A3" w14:textId="0416E8BD" w:rsidR="00BF4A51" w:rsidRPr="00E760FD" w:rsidRDefault="00592D7E" w:rsidP="00BF4A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arseness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AB5C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5C4F9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66F5F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BF4A51" w:rsidRPr="00E760FD" w14:paraId="1FEFE0CD" w14:textId="77777777" w:rsidTr="00F2640F">
        <w:trPr>
          <w:trHeight w:val="288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51D40" w14:textId="2C05ABF0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01FB5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D152E" w14:textId="40BF46E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268EA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FDCBA" w14:textId="4D1CF91C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3D85D" w14:textId="1A8BF992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026F3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16D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F26C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FB89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5743E" w14:textId="1D95AD63" w:rsidR="00BF4A51" w:rsidRPr="00E760FD" w:rsidRDefault="00926B79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NEST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C2F6" w14:textId="0660C52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52B83" w14:textId="497878A8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319C2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BF4A51" w:rsidRPr="00E760FD" w14:paraId="7EA5C34D" w14:textId="77777777" w:rsidTr="00F2640F">
        <w:trPr>
          <w:trHeight w:val="288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FCA39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o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DDED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7922F" w14:textId="414D775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Tx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DAA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T/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3B98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re + p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C361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ECI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51F6C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5C1B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6AE7" w14:textId="21F867D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ED366" w14:textId="406A0BB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B16AF4" w14:textId="0EEA316D" w:rsidR="00BF4A51" w:rsidRPr="00E760FD" w:rsidRDefault="00D301D3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Metabolic tumor volum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9B5D" w14:textId="16C4B300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182E" w14:textId="57B08923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D5012" w14:textId="26A1BDA1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·</w:t>
            </w:r>
          </w:p>
        </w:tc>
      </w:tr>
      <w:tr w:rsidR="00BF4A51" w:rsidRPr="00E760FD" w14:paraId="32BF23A0" w14:textId="77777777" w:rsidTr="00F2640F">
        <w:trPr>
          <w:trHeight w:val="30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253C3" w14:textId="58842B4C" w:rsidR="00BF4A51" w:rsidRPr="00E760FD" w:rsidRDefault="000912AB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77</w:t>
            </w:r>
            <w:r w:rsidR="00501B2E"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4442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807C7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F352F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82864" w14:textId="6B8D82BB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22F6A" w14:textId="06F21894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1B9F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1FDD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2BEB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868E" w14:textId="77777777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628E6" w14:textId="73EEAFEE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BA131" w14:textId="2DB998CD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3CA0F" w14:textId="4427CD29" w:rsidR="00BF4A51" w:rsidRPr="00E760FD" w:rsidRDefault="00BF4A51" w:rsidP="00BF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BABEA" w14:textId="77777777" w:rsidR="00BF4A51" w:rsidRPr="00E760FD" w:rsidRDefault="00BF4A51" w:rsidP="00BF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E760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</w:tbl>
    <w:p w14:paraId="7095F3FE" w14:textId="77777777" w:rsidR="007805EA" w:rsidRPr="00E760FD" w:rsidRDefault="007805EA" w:rsidP="007805EA">
      <w:pPr>
        <w:ind w:right="-455" w:hanging="426"/>
        <w:jc w:val="both"/>
        <w:rPr>
          <w:rFonts w:ascii="Times New Roman" w:hAnsi="Times New Roman" w:cs="Times New Roman"/>
          <w:b/>
          <w:i/>
          <w:sz w:val="16"/>
          <w:szCs w:val="16"/>
          <w:lang w:val="en-US"/>
        </w:rPr>
      </w:pPr>
    </w:p>
    <w:p w14:paraId="5281D5DC" w14:textId="0F7AAEF0" w:rsidR="002D4AF1" w:rsidRPr="00E760FD" w:rsidRDefault="00F62114" w:rsidP="007805EA">
      <w:pPr>
        <w:ind w:right="-455" w:hanging="426"/>
        <w:jc w:val="both"/>
        <w:rPr>
          <w:rFonts w:ascii="Times New Roman" w:hAnsi="Times New Roman" w:cs="Times New Roman"/>
          <w:b/>
          <w:i/>
          <w:sz w:val="18"/>
          <w:szCs w:val="18"/>
          <w:lang w:val="en-US"/>
        </w:rPr>
      </w:pPr>
      <w:r w:rsidRPr="00E760FD">
        <w:rPr>
          <w:rFonts w:ascii="Times New Roman" w:hAnsi="Times New Roman" w:cs="Times New Roman"/>
          <w:sz w:val="18"/>
          <w:szCs w:val="18"/>
          <w:lang w:val="en-US"/>
        </w:rPr>
        <w:t>·· = not reported</w:t>
      </w:r>
    </w:p>
    <w:p w14:paraId="7C9DC7A3" w14:textId="7CA1471D" w:rsidR="00267AE8" w:rsidRPr="00E760FD" w:rsidRDefault="0082252A" w:rsidP="007805EA">
      <w:pPr>
        <w:ind w:left="-426" w:right="-455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760FD">
        <w:rPr>
          <w:rFonts w:ascii="Times New Roman" w:hAnsi="Times New Roman" w:cs="Times New Roman"/>
          <w:b/>
          <w:sz w:val="18"/>
          <w:szCs w:val="18"/>
          <w:lang w:val="en-US"/>
        </w:rPr>
        <w:t xml:space="preserve">Abbreviations: </w:t>
      </w:r>
      <w:r w:rsidR="002D4AF1" w:rsidRPr="00E760FD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DC </w:t>
      </w:r>
      <w:r w:rsidR="00267AE8" w:rsidRPr="00E760F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=</w:t>
      </w:r>
      <w:r w:rsidR="00267AE8" w:rsidRPr="00E760FD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/>
        </w:rPr>
        <w:t xml:space="preserve"> apparent diffusion coefficient,</w:t>
      </w:r>
      <w:r w:rsidR="00267AE8" w:rsidRPr="00E760F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98049A" w:rsidRPr="00E760FD">
        <w:rPr>
          <w:rFonts w:ascii="Times New Roman" w:hAnsi="Times New Roman" w:cs="Times New Roman"/>
          <w:sz w:val="18"/>
          <w:szCs w:val="18"/>
          <w:lang w:val="en-US"/>
        </w:rPr>
        <w:t>NN = artificial neural network</w:t>
      </w:r>
      <w:r w:rsidR="00693320" w:rsidRPr="00E760FD">
        <w:rPr>
          <w:rFonts w:ascii="Times New Roman" w:hAnsi="Times New Roman" w:cs="Times New Roman"/>
          <w:sz w:val="18"/>
          <w:szCs w:val="18"/>
          <w:lang w:val="en-US"/>
        </w:rPr>
        <w:t>,  AUC = a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>rea under the receiver operator characteristic curve, BNN = Baye</w:t>
      </w:r>
      <w:r w:rsidR="00E92F8A" w:rsidRPr="00E760FD">
        <w:rPr>
          <w:rFonts w:ascii="Times New Roman" w:hAnsi="Times New Roman" w:cs="Times New Roman"/>
          <w:sz w:val="18"/>
          <w:szCs w:val="18"/>
          <w:lang w:val="en-US"/>
        </w:rPr>
        <w:t>sian neural net</w:t>
      </w:r>
      <w:r w:rsidR="00485AE4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work,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CNN </w:t>
      </w:r>
      <w:r w:rsidR="00485AE4" w:rsidRPr="00E760FD">
        <w:rPr>
          <w:rFonts w:ascii="Times New Roman" w:hAnsi="Times New Roman" w:cs="Times New Roman"/>
          <w:sz w:val="18"/>
          <w:szCs w:val="18"/>
          <w:lang w:val="en-US"/>
        </w:rPr>
        <w:t>= convolutional neural network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>, CRT = chemoradiotherapy, CT = computed tomography,</w:t>
      </w:r>
      <w:r w:rsidR="00485AE4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cT-stage = clinical tumor stage, </w:t>
      </w:r>
      <w:proofErr w:type="spellStart"/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>cN</w:t>
      </w:r>
      <w:proofErr w:type="spellEnd"/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-stage = clinical nodal stage, </w:t>
      </w:r>
      <w:r w:rsidR="00485AE4" w:rsidRPr="00E760FD">
        <w:rPr>
          <w:rFonts w:ascii="Times New Roman" w:hAnsi="Times New Roman" w:cs="Times New Roman"/>
          <w:sz w:val="18"/>
          <w:szCs w:val="18"/>
          <w:lang w:val="en-US"/>
        </w:rPr>
        <w:t>CTx = chemotherapy, DCE = dynamic contrast enhanced, DNN = deep neural network,  DWI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= diffusion weighted imaging,</w:t>
      </w:r>
      <w:r w:rsidR="004767A3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GB = gradient boosting classifier,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485AE4" w:rsidRPr="00E760FD">
        <w:rPr>
          <w:rFonts w:ascii="Times New Roman" w:hAnsi="Times New Roman" w:cs="Times New Roman"/>
          <w:sz w:val="18"/>
          <w:szCs w:val="18"/>
          <w:lang w:val="en-US"/>
        </w:rPr>
        <w:t>GLCM =</w:t>
      </w:r>
      <w:r w:rsidR="002D4AF1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Gray-level co-occurrence matrix,</w:t>
      </w:r>
      <w:r w:rsidR="00485AE4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GLRLM =</w:t>
      </w:r>
      <w:r w:rsidR="002D4AF1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Gray-level run-length matrix</w:t>
      </w:r>
      <w:r w:rsidR="00485AE4" w:rsidRPr="00E760FD">
        <w:rPr>
          <w:rFonts w:ascii="Times New Roman" w:hAnsi="Times New Roman" w:cs="Times New Roman"/>
          <w:sz w:val="18"/>
          <w:szCs w:val="18"/>
          <w:lang w:val="en-US"/>
        </w:rPr>
        <w:t>, GLSZ</w:t>
      </w:r>
      <w:r w:rsidR="002D4AF1" w:rsidRPr="00E760FD">
        <w:rPr>
          <w:rFonts w:ascii="Times New Roman" w:hAnsi="Times New Roman" w:cs="Times New Roman"/>
          <w:sz w:val="18"/>
          <w:szCs w:val="18"/>
          <w:lang w:val="en-US"/>
        </w:rPr>
        <w:t>M</w:t>
      </w:r>
      <w:r w:rsidR="00485AE4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="002D4AF1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Gray-level size zone matrix</w:t>
      </w:r>
      <w:r w:rsidR="004767A3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>HAI = hepatic artery infusion, HIFU = high-intensi</w:t>
      </w:r>
      <w:r w:rsidR="004767A3" w:rsidRPr="00E760FD">
        <w:rPr>
          <w:rFonts w:ascii="Times New Roman" w:hAnsi="Times New Roman" w:cs="Times New Roman"/>
          <w:sz w:val="18"/>
          <w:szCs w:val="18"/>
          <w:lang w:val="en-US"/>
        </w:rPr>
        <w:t>ty focused ultrasound ablation</w:t>
      </w:r>
      <w:r w:rsidR="00725ED8" w:rsidRPr="00E760F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KNN</w:t>
      </w:r>
      <w:r w:rsidR="0098049A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= k-nearest neighbor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4767A3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LASSO-LR = least absolute shrinkage selection operator and logistic regression,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L</w:t>
      </w:r>
      <w:r w:rsidR="004767A3" w:rsidRPr="00E760FD">
        <w:rPr>
          <w:rFonts w:ascii="Times New Roman" w:hAnsi="Times New Roman" w:cs="Times New Roman"/>
          <w:sz w:val="18"/>
          <w:szCs w:val="18"/>
          <w:lang w:val="en-US"/>
        </w:rPr>
        <w:t>iR = linear regression model, LMEM = linear mixed effect model</w:t>
      </w:r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4767A3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,  </w:t>
      </w:r>
      <w:proofErr w:type="spellStart"/>
      <w:r w:rsidR="00F62114" w:rsidRPr="00E760FD">
        <w:rPr>
          <w:rFonts w:ascii="Times New Roman" w:hAnsi="Times New Roman" w:cs="Times New Roman"/>
          <w:sz w:val="18"/>
          <w:szCs w:val="18"/>
          <w:lang w:val="en-US"/>
        </w:rPr>
        <w:t>LoG</w:t>
      </w:r>
      <w:proofErr w:type="spellEnd"/>
      <w:r w:rsidR="00F62114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proofErr w:type="spellStart"/>
      <w:r w:rsidR="00F62114" w:rsidRPr="00E760FD">
        <w:rPr>
          <w:rFonts w:ascii="Times New Roman" w:hAnsi="Times New Roman" w:cs="Times New Roman"/>
          <w:sz w:val="18"/>
          <w:szCs w:val="18"/>
          <w:lang w:val="en-US"/>
        </w:rPr>
        <w:t>laplacian</w:t>
      </w:r>
      <w:proofErr w:type="spellEnd"/>
      <w:r w:rsidR="00F62114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of </w:t>
      </w:r>
      <w:proofErr w:type="spellStart"/>
      <w:r w:rsidR="00F62114" w:rsidRPr="00E760FD">
        <w:rPr>
          <w:rFonts w:ascii="Times New Roman" w:hAnsi="Times New Roman" w:cs="Times New Roman"/>
          <w:sz w:val="18"/>
          <w:szCs w:val="18"/>
          <w:lang w:val="en-US"/>
        </w:rPr>
        <w:t>gaussian</w:t>
      </w:r>
      <w:proofErr w:type="spellEnd"/>
      <w:r w:rsidR="00F62114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filter, </w:t>
      </w:r>
      <w:r w:rsidR="004767A3" w:rsidRPr="00E760FD">
        <w:rPr>
          <w:rFonts w:ascii="Times New Roman" w:hAnsi="Times New Roman" w:cs="Times New Roman"/>
          <w:sz w:val="18"/>
          <w:szCs w:val="18"/>
          <w:lang w:val="en-US"/>
        </w:rPr>
        <w:t>L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R = logistic regression model, MAPE = </w:t>
      </w:r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>mean absolute prediction error,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mRECIST = modified Response Evaluation Criteria in Solid Tumors</w:t>
      </w:r>
      <w:r w:rsidR="00267AE8" w:rsidRPr="00E760FD">
        <w:rPr>
          <w:rFonts w:ascii="Times New Roman" w:hAnsi="Times New Roman" w:cs="Times New Roman"/>
          <w:color w:val="000000"/>
          <w:sz w:val="18"/>
          <w:szCs w:val="18"/>
          <w:lang w:val="en-US"/>
        </w:rPr>
        <w:t>,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MRI = magnetic resonance imaging, </w:t>
      </w:r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NESTD = normalized entropy to standard deviation difference,  </w:t>
      </w:r>
      <w:r w:rsidR="002D4AF1" w:rsidRPr="00E760FD">
        <w:rPr>
          <w:rFonts w:ascii="Times New Roman" w:hAnsi="Times New Roman" w:cs="Times New Roman"/>
          <w:sz w:val="18"/>
          <w:szCs w:val="18"/>
          <w:lang w:val="en-US"/>
        </w:rPr>
        <w:t>NGTDM = Neighborhood gray-tone difference matrix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NN = neural network,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>OR = odds ratio, PCA =</w:t>
      </w:r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principal component analysis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267AE8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PET = positron emission tomography,  PLDRT = </w:t>
      </w:r>
      <w:r w:rsidR="00267AE8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Pulsed low dose rate radiotherapy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, RECIST = Response Evaluation Criteria in Solid Tumors, RECICL =  </w:t>
      </w:r>
      <w:r w:rsidR="00267AE8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Response Evaluation in Cancer of the Liver, </w:t>
      </w:r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>RF = random forest classifier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F62114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ROI = region of interest,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 SBF-LDA = selection by filter based linear discriminant analysis, SD = standard deviation, STD = stable disease, </w:t>
      </w:r>
      <w:r w:rsidR="005B32DB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SUV = standardized uptake values,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SVM = supporter vector machine, SVM-LASSO = support vector machine classifier coupled with a least absolute shrinkage and selection operator, </w:t>
      </w:r>
      <w:r w:rsidR="00693320" w:rsidRPr="00E760FD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725ED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TACE = transarterial chemoembolization, TCTV =  </w:t>
      </w:r>
      <w:r w:rsidR="00693320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tumor compactness-corrected tumor volume,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>TKI = tyrosine kinase i</w:t>
      </w:r>
      <w:r w:rsidR="00926B79" w:rsidRPr="00E760FD">
        <w:rPr>
          <w:rFonts w:ascii="Times New Roman" w:hAnsi="Times New Roman" w:cs="Times New Roman"/>
          <w:sz w:val="18"/>
          <w:szCs w:val="18"/>
          <w:lang w:val="en-US"/>
        </w:rPr>
        <w:t>nhibitors</w:t>
      </w:r>
      <w:r w:rsidR="00732C2F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267AE8" w:rsidRPr="00E760FD">
        <w:rPr>
          <w:rFonts w:ascii="Times New Roman" w:hAnsi="Times New Roman" w:cs="Times New Roman"/>
          <w:sz w:val="18"/>
          <w:szCs w:val="18"/>
          <w:lang w:val="en-US"/>
        </w:rPr>
        <w:t xml:space="preserve">VMAT = </w:t>
      </w:r>
      <w:r w:rsidR="00732C2F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v</w:t>
      </w:r>
      <w:r w:rsidR="00267AE8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olumetric modulated arc therapy</w:t>
      </w:r>
      <w:r w:rsidR="00485AE4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, </w:t>
      </w:r>
      <w:r w:rsidR="00F62114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W = wavelet transformation, </w:t>
      </w:r>
      <w:proofErr w:type="spellStart"/>
      <w:r w:rsidR="005C5C4C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XGB</w:t>
      </w:r>
      <w:r w:rsidR="00926B79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oost</w:t>
      </w:r>
      <w:proofErr w:type="spellEnd"/>
      <w:r w:rsidR="00926B79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 = extreme </w:t>
      </w:r>
      <w:r w:rsidR="005C5C4C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gradient boosting algorithm, </w:t>
      </w:r>
      <w:r w:rsidR="002D4AF1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2D = two-dimensional, 3D = three-dimensional</w:t>
      </w:r>
      <w:r w:rsidR="005C5C4C" w:rsidRPr="00E760FD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.</w:t>
      </w:r>
    </w:p>
    <w:p w14:paraId="4C00BA97" w14:textId="77777777" w:rsidR="008B6B22" w:rsidRPr="00E760FD" w:rsidRDefault="008B6B22" w:rsidP="001A5262">
      <w:pPr>
        <w:ind w:right="-455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53030ECB" w14:textId="77777777" w:rsidR="008B6B22" w:rsidRPr="00E760FD" w:rsidRDefault="008B6B22" w:rsidP="001A5262">
      <w:pPr>
        <w:ind w:right="-455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23650C2" w14:textId="77777777" w:rsidR="008B6B22" w:rsidRPr="00E760FD" w:rsidRDefault="008B6B22" w:rsidP="001A5262">
      <w:pPr>
        <w:ind w:right="-455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8C4D859" w14:textId="77777777" w:rsidR="008B6B22" w:rsidRPr="00E760FD" w:rsidRDefault="008B6B22" w:rsidP="001A5262">
      <w:pPr>
        <w:ind w:right="-455"/>
        <w:jc w:val="both"/>
        <w:rPr>
          <w:rFonts w:ascii="Times New Roman" w:hAnsi="Times New Roman" w:cs="Times New Roman"/>
          <w:i/>
          <w:lang w:val="en-US"/>
        </w:rPr>
      </w:pPr>
    </w:p>
    <w:p w14:paraId="1610C8E8" w14:textId="592AF706" w:rsidR="00061F2D" w:rsidRPr="00E760FD" w:rsidRDefault="00061F2D" w:rsidP="00762E9B">
      <w:pPr>
        <w:ind w:right="-455"/>
        <w:jc w:val="both"/>
        <w:rPr>
          <w:rFonts w:ascii="Times New Roman" w:hAnsi="Times New Roman" w:cs="Times New Roman"/>
          <w:i/>
          <w:lang w:val="en-US"/>
        </w:rPr>
      </w:pPr>
    </w:p>
    <w:sectPr w:rsidR="00061F2D" w:rsidRPr="00E760FD" w:rsidSect="00925B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A96CCA"/>
    <w:multiLevelType w:val="hybridMultilevel"/>
    <w:tmpl w:val="03CCEAD2"/>
    <w:lvl w:ilvl="0" w:tplc="C13218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BED"/>
    <w:rsid w:val="00003361"/>
    <w:rsid w:val="00027958"/>
    <w:rsid w:val="00027B11"/>
    <w:rsid w:val="000347B6"/>
    <w:rsid w:val="00035BEC"/>
    <w:rsid w:val="0003743A"/>
    <w:rsid w:val="00041639"/>
    <w:rsid w:val="00045552"/>
    <w:rsid w:val="00045FC5"/>
    <w:rsid w:val="00050B84"/>
    <w:rsid w:val="00055AFA"/>
    <w:rsid w:val="0005615F"/>
    <w:rsid w:val="00057158"/>
    <w:rsid w:val="0005757A"/>
    <w:rsid w:val="00061F2D"/>
    <w:rsid w:val="00066F87"/>
    <w:rsid w:val="00067E7D"/>
    <w:rsid w:val="0007184F"/>
    <w:rsid w:val="000724B6"/>
    <w:rsid w:val="0007456E"/>
    <w:rsid w:val="00075EE0"/>
    <w:rsid w:val="0008076D"/>
    <w:rsid w:val="00080DB8"/>
    <w:rsid w:val="00087AA9"/>
    <w:rsid w:val="000912AB"/>
    <w:rsid w:val="00091A60"/>
    <w:rsid w:val="00091CFB"/>
    <w:rsid w:val="00096A1C"/>
    <w:rsid w:val="0009799D"/>
    <w:rsid w:val="000A512F"/>
    <w:rsid w:val="000B01E2"/>
    <w:rsid w:val="000B27BF"/>
    <w:rsid w:val="000B3ABD"/>
    <w:rsid w:val="000B69CD"/>
    <w:rsid w:val="000B773C"/>
    <w:rsid w:val="000C0DCE"/>
    <w:rsid w:val="000C2711"/>
    <w:rsid w:val="000C2751"/>
    <w:rsid w:val="000C5D01"/>
    <w:rsid w:val="000C61F6"/>
    <w:rsid w:val="000C7318"/>
    <w:rsid w:val="000D3F17"/>
    <w:rsid w:val="000D5209"/>
    <w:rsid w:val="000E19A4"/>
    <w:rsid w:val="000E2F0D"/>
    <w:rsid w:val="000E3C5C"/>
    <w:rsid w:val="000E47A9"/>
    <w:rsid w:val="000E6795"/>
    <w:rsid w:val="000E7B9C"/>
    <w:rsid w:val="000F0882"/>
    <w:rsid w:val="000F1FD7"/>
    <w:rsid w:val="000F37CF"/>
    <w:rsid w:val="000F7981"/>
    <w:rsid w:val="0010044D"/>
    <w:rsid w:val="001020FC"/>
    <w:rsid w:val="001032B8"/>
    <w:rsid w:val="0010451B"/>
    <w:rsid w:val="00105885"/>
    <w:rsid w:val="00106D46"/>
    <w:rsid w:val="00106DDA"/>
    <w:rsid w:val="00112237"/>
    <w:rsid w:val="001149FE"/>
    <w:rsid w:val="00114B5D"/>
    <w:rsid w:val="00114DCF"/>
    <w:rsid w:val="00114E5B"/>
    <w:rsid w:val="00116E04"/>
    <w:rsid w:val="00117D68"/>
    <w:rsid w:val="00120702"/>
    <w:rsid w:val="00121239"/>
    <w:rsid w:val="00121CB0"/>
    <w:rsid w:val="00123033"/>
    <w:rsid w:val="0012673B"/>
    <w:rsid w:val="00130DAE"/>
    <w:rsid w:val="00132DEB"/>
    <w:rsid w:val="00133F58"/>
    <w:rsid w:val="0013667C"/>
    <w:rsid w:val="0014061C"/>
    <w:rsid w:val="00145A08"/>
    <w:rsid w:val="00150FF3"/>
    <w:rsid w:val="0015552D"/>
    <w:rsid w:val="00156993"/>
    <w:rsid w:val="0016730C"/>
    <w:rsid w:val="0017334E"/>
    <w:rsid w:val="00176B65"/>
    <w:rsid w:val="00176CD5"/>
    <w:rsid w:val="00186B0E"/>
    <w:rsid w:val="00191F7F"/>
    <w:rsid w:val="001A00B8"/>
    <w:rsid w:val="001A1586"/>
    <w:rsid w:val="001A3089"/>
    <w:rsid w:val="001A5262"/>
    <w:rsid w:val="001B01E7"/>
    <w:rsid w:val="001C2C77"/>
    <w:rsid w:val="001D0292"/>
    <w:rsid w:val="001D2C22"/>
    <w:rsid w:val="001D4B61"/>
    <w:rsid w:val="001E37AC"/>
    <w:rsid w:val="001E6199"/>
    <w:rsid w:val="001E66D2"/>
    <w:rsid w:val="001E67EF"/>
    <w:rsid w:val="001F00D7"/>
    <w:rsid w:val="001F3541"/>
    <w:rsid w:val="001F5289"/>
    <w:rsid w:val="001F5334"/>
    <w:rsid w:val="001F56A5"/>
    <w:rsid w:val="001F6C17"/>
    <w:rsid w:val="001F7796"/>
    <w:rsid w:val="00205728"/>
    <w:rsid w:val="00206387"/>
    <w:rsid w:val="00210A17"/>
    <w:rsid w:val="00214FD4"/>
    <w:rsid w:val="002240EE"/>
    <w:rsid w:val="00227578"/>
    <w:rsid w:val="00231521"/>
    <w:rsid w:val="0023547D"/>
    <w:rsid w:val="0024078B"/>
    <w:rsid w:val="002419B3"/>
    <w:rsid w:val="00243945"/>
    <w:rsid w:val="002541B8"/>
    <w:rsid w:val="00255C57"/>
    <w:rsid w:val="00257367"/>
    <w:rsid w:val="00257521"/>
    <w:rsid w:val="00260BC4"/>
    <w:rsid w:val="00264E3C"/>
    <w:rsid w:val="0026762C"/>
    <w:rsid w:val="00267AE8"/>
    <w:rsid w:val="002766CE"/>
    <w:rsid w:val="002777AE"/>
    <w:rsid w:val="00283074"/>
    <w:rsid w:val="00285B3A"/>
    <w:rsid w:val="00292FAF"/>
    <w:rsid w:val="002977BB"/>
    <w:rsid w:val="002A3B6A"/>
    <w:rsid w:val="002A57D7"/>
    <w:rsid w:val="002B64B4"/>
    <w:rsid w:val="002C03BA"/>
    <w:rsid w:val="002C0444"/>
    <w:rsid w:val="002C336E"/>
    <w:rsid w:val="002D2FAF"/>
    <w:rsid w:val="002D4AF1"/>
    <w:rsid w:val="002D52AD"/>
    <w:rsid w:val="002D64E3"/>
    <w:rsid w:val="002E2B96"/>
    <w:rsid w:val="002E7DD7"/>
    <w:rsid w:val="002F0210"/>
    <w:rsid w:val="002F5B49"/>
    <w:rsid w:val="0030670E"/>
    <w:rsid w:val="00315434"/>
    <w:rsid w:val="003162E6"/>
    <w:rsid w:val="00325217"/>
    <w:rsid w:val="00326F0D"/>
    <w:rsid w:val="003317CC"/>
    <w:rsid w:val="00333F65"/>
    <w:rsid w:val="00334BA0"/>
    <w:rsid w:val="00337B91"/>
    <w:rsid w:val="00337DBE"/>
    <w:rsid w:val="00342069"/>
    <w:rsid w:val="0034287F"/>
    <w:rsid w:val="00347CB0"/>
    <w:rsid w:val="0035040E"/>
    <w:rsid w:val="00353FF2"/>
    <w:rsid w:val="003541D4"/>
    <w:rsid w:val="003577CC"/>
    <w:rsid w:val="003605D5"/>
    <w:rsid w:val="00360CDD"/>
    <w:rsid w:val="00366D5E"/>
    <w:rsid w:val="00374FC9"/>
    <w:rsid w:val="0038251B"/>
    <w:rsid w:val="00383183"/>
    <w:rsid w:val="00383234"/>
    <w:rsid w:val="00386999"/>
    <w:rsid w:val="00391F4A"/>
    <w:rsid w:val="0039413B"/>
    <w:rsid w:val="00394A3E"/>
    <w:rsid w:val="003951DC"/>
    <w:rsid w:val="003A32F2"/>
    <w:rsid w:val="003B3F62"/>
    <w:rsid w:val="003B4201"/>
    <w:rsid w:val="003C05AA"/>
    <w:rsid w:val="003C39D5"/>
    <w:rsid w:val="003C3EF4"/>
    <w:rsid w:val="003C65AF"/>
    <w:rsid w:val="003C69AC"/>
    <w:rsid w:val="003D0963"/>
    <w:rsid w:val="003F03B4"/>
    <w:rsid w:val="003F208F"/>
    <w:rsid w:val="003F254E"/>
    <w:rsid w:val="003F3F76"/>
    <w:rsid w:val="003F58CB"/>
    <w:rsid w:val="003F608A"/>
    <w:rsid w:val="003F79A3"/>
    <w:rsid w:val="00403098"/>
    <w:rsid w:val="00404FCF"/>
    <w:rsid w:val="00406283"/>
    <w:rsid w:val="00407449"/>
    <w:rsid w:val="0041113B"/>
    <w:rsid w:val="004121CC"/>
    <w:rsid w:val="00413391"/>
    <w:rsid w:val="004138B6"/>
    <w:rsid w:val="004151CF"/>
    <w:rsid w:val="00416A0A"/>
    <w:rsid w:val="00422046"/>
    <w:rsid w:val="00422AF2"/>
    <w:rsid w:val="00430902"/>
    <w:rsid w:val="00435A48"/>
    <w:rsid w:val="00440624"/>
    <w:rsid w:val="00443CC6"/>
    <w:rsid w:val="00450C32"/>
    <w:rsid w:val="00453033"/>
    <w:rsid w:val="00453925"/>
    <w:rsid w:val="004555F8"/>
    <w:rsid w:val="00457A31"/>
    <w:rsid w:val="00460111"/>
    <w:rsid w:val="004608A2"/>
    <w:rsid w:val="00465FD7"/>
    <w:rsid w:val="004671CA"/>
    <w:rsid w:val="00471EFF"/>
    <w:rsid w:val="00472C7F"/>
    <w:rsid w:val="00472FBA"/>
    <w:rsid w:val="004736EB"/>
    <w:rsid w:val="00474F91"/>
    <w:rsid w:val="004767A3"/>
    <w:rsid w:val="0048219E"/>
    <w:rsid w:val="004831E7"/>
    <w:rsid w:val="004833D7"/>
    <w:rsid w:val="00485645"/>
    <w:rsid w:val="00485AE4"/>
    <w:rsid w:val="004918E2"/>
    <w:rsid w:val="00491915"/>
    <w:rsid w:val="0049559D"/>
    <w:rsid w:val="0049612D"/>
    <w:rsid w:val="004A3999"/>
    <w:rsid w:val="004A4413"/>
    <w:rsid w:val="004A50F1"/>
    <w:rsid w:val="004B2DAA"/>
    <w:rsid w:val="004C34F4"/>
    <w:rsid w:val="004C6AB8"/>
    <w:rsid w:val="004D08A0"/>
    <w:rsid w:val="004D4F32"/>
    <w:rsid w:val="004D7F92"/>
    <w:rsid w:val="004E116F"/>
    <w:rsid w:val="004E3CC1"/>
    <w:rsid w:val="004E44F9"/>
    <w:rsid w:val="004E66B1"/>
    <w:rsid w:val="004F20AB"/>
    <w:rsid w:val="004F6B3A"/>
    <w:rsid w:val="00501B2E"/>
    <w:rsid w:val="00502F94"/>
    <w:rsid w:val="00506FB7"/>
    <w:rsid w:val="00513123"/>
    <w:rsid w:val="005168B9"/>
    <w:rsid w:val="00526B98"/>
    <w:rsid w:val="00535B29"/>
    <w:rsid w:val="0053653F"/>
    <w:rsid w:val="0053720C"/>
    <w:rsid w:val="0054250D"/>
    <w:rsid w:val="005444CB"/>
    <w:rsid w:val="005449D8"/>
    <w:rsid w:val="0054592A"/>
    <w:rsid w:val="00550238"/>
    <w:rsid w:val="0055023D"/>
    <w:rsid w:val="0056359F"/>
    <w:rsid w:val="00571B35"/>
    <w:rsid w:val="005757C1"/>
    <w:rsid w:val="0058049B"/>
    <w:rsid w:val="00582786"/>
    <w:rsid w:val="00582887"/>
    <w:rsid w:val="00585079"/>
    <w:rsid w:val="005855C7"/>
    <w:rsid w:val="00592D7E"/>
    <w:rsid w:val="00595DF5"/>
    <w:rsid w:val="005A1DBF"/>
    <w:rsid w:val="005A6497"/>
    <w:rsid w:val="005B145B"/>
    <w:rsid w:val="005B16AF"/>
    <w:rsid w:val="005B20AC"/>
    <w:rsid w:val="005B32DB"/>
    <w:rsid w:val="005B4FDF"/>
    <w:rsid w:val="005B6DA0"/>
    <w:rsid w:val="005C07D5"/>
    <w:rsid w:val="005C215C"/>
    <w:rsid w:val="005C4345"/>
    <w:rsid w:val="005C5C4C"/>
    <w:rsid w:val="005C7FA5"/>
    <w:rsid w:val="005D3466"/>
    <w:rsid w:val="005E2080"/>
    <w:rsid w:val="005F07F5"/>
    <w:rsid w:val="005F4604"/>
    <w:rsid w:val="005F7736"/>
    <w:rsid w:val="00600D5A"/>
    <w:rsid w:val="00616108"/>
    <w:rsid w:val="00617106"/>
    <w:rsid w:val="00622427"/>
    <w:rsid w:val="00623080"/>
    <w:rsid w:val="00624F5C"/>
    <w:rsid w:val="00632162"/>
    <w:rsid w:val="00632D97"/>
    <w:rsid w:val="00640694"/>
    <w:rsid w:val="00646419"/>
    <w:rsid w:val="00650704"/>
    <w:rsid w:val="00651322"/>
    <w:rsid w:val="006567C9"/>
    <w:rsid w:val="00657AFA"/>
    <w:rsid w:val="00657CB2"/>
    <w:rsid w:val="00671D91"/>
    <w:rsid w:val="0068194F"/>
    <w:rsid w:val="006822AA"/>
    <w:rsid w:val="006839C8"/>
    <w:rsid w:val="00683DA5"/>
    <w:rsid w:val="00693320"/>
    <w:rsid w:val="00693FDF"/>
    <w:rsid w:val="00695056"/>
    <w:rsid w:val="00697A2E"/>
    <w:rsid w:val="00697EF5"/>
    <w:rsid w:val="006A364D"/>
    <w:rsid w:val="006A4256"/>
    <w:rsid w:val="006A760B"/>
    <w:rsid w:val="006C2A1D"/>
    <w:rsid w:val="006C6D5F"/>
    <w:rsid w:val="006D0236"/>
    <w:rsid w:val="006D064E"/>
    <w:rsid w:val="006D11C7"/>
    <w:rsid w:val="006D4DF4"/>
    <w:rsid w:val="006D531C"/>
    <w:rsid w:val="006D5990"/>
    <w:rsid w:val="006D72BB"/>
    <w:rsid w:val="006E5622"/>
    <w:rsid w:val="006E6AF5"/>
    <w:rsid w:val="006F69FC"/>
    <w:rsid w:val="006F722E"/>
    <w:rsid w:val="006F7788"/>
    <w:rsid w:val="00700953"/>
    <w:rsid w:val="00711EFE"/>
    <w:rsid w:val="00711F25"/>
    <w:rsid w:val="0071352A"/>
    <w:rsid w:val="007211A2"/>
    <w:rsid w:val="00725ED8"/>
    <w:rsid w:val="00726B01"/>
    <w:rsid w:val="007303D5"/>
    <w:rsid w:val="00732C2F"/>
    <w:rsid w:val="00736085"/>
    <w:rsid w:val="0074133E"/>
    <w:rsid w:val="00751AB7"/>
    <w:rsid w:val="00751D67"/>
    <w:rsid w:val="00753A36"/>
    <w:rsid w:val="0076048D"/>
    <w:rsid w:val="00760DB8"/>
    <w:rsid w:val="00762E9B"/>
    <w:rsid w:val="00766734"/>
    <w:rsid w:val="00766985"/>
    <w:rsid w:val="0076701B"/>
    <w:rsid w:val="00772B4B"/>
    <w:rsid w:val="00774DD2"/>
    <w:rsid w:val="007758F5"/>
    <w:rsid w:val="0077739F"/>
    <w:rsid w:val="007805EA"/>
    <w:rsid w:val="00781C49"/>
    <w:rsid w:val="00782C62"/>
    <w:rsid w:val="00783951"/>
    <w:rsid w:val="007854E3"/>
    <w:rsid w:val="00786FCF"/>
    <w:rsid w:val="007877F7"/>
    <w:rsid w:val="0079011A"/>
    <w:rsid w:val="00795E17"/>
    <w:rsid w:val="00797EF4"/>
    <w:rsid w:val="007A7537"/>
    <w:rsid w:val="007B1621"/>
    <w:rsid w:val="007B1F96"/>
    <w:rsid w:val="007B4AA3"/>
    <w:rsid w:val="007C079D"/>
    <w:rsid w:val="007C4E4D"/>
    <w:rsid w:val="007D2F58"/>
    <w:rsid w:val="007D2F67"/>
    <w:rsid w:val="007D4DA3"/>
    <w:rsid w:val="007D6DF6"/>
    <w:rsid w:val="007D7F1E"/>
    <w:rsid w:val="007E0087"/>
    <w:rsid w:val="007E0B30"/>
    <w:rsid w:val="007E196C"/>
    <w:rsid w:val="007E27F4"/>
    <w:rsid w:val="008024AC"/>
    <w:rsid w:val="00815DA8"/>
    <w:rsid w:val="0081636B"/>
    <w:rsid w:val="00817CA7"/>
    <w:rsid w:val="008207C4"/>
    <w:rsid w:val="0082252A"/>
    <w:rsid w:val="008243A6"/>
    <w:rsid w:val="00827ECE"/>
    <w:rsid w:val="008431F0"/>
    <w:rsid w:val="008535B8"/>
    <w:rsid w:val="00856443"/>
    <w:rsid w:val="00856E5E"/>
    <w:rsid w:val="00857722"/>
    <w:rsid w:val="00860979"/>
    <w:rsid w:val="0086214D"/>
    <w:rsid w:val="00863AB4"/>
    <w:rsid w:val="00864234"/>
    <w:rsid w:val="00871149"/>
    <w:rsid w:val="00872B30"/>
    <w:rsid w:val="00872CBD"/>
    <w:rsid w:val="008732CB"/>
    <w:rsid w:val="008765D2"/>
    <w:rsid w:val="00881321"/>
    <w:rsid w:val="00887D20"/>
    <w:rsid w:val="008A3B48"/>
    <w:rsid w:val="008A59E3"/>
    <w:rsid w:val="008A5DB7"/>
    <w:rsid w:val="008A7B0C"/>
    <w:rsid w:val="008A7DCC"/>
    <w:rsid w:val="008B25BF"/>
    <w:rsid w:val="008B53C9"/>
    <w:rsid w:val="008B66CC"/>
    <w:rsid w:val="008B6B22"/>
    <w:rsid w:val="008B786A"/>
    <w:rsid w:val="008C02EB"/>
    <w:rsid w:val="008C3AFA"/>
    <w:rsid w:val="008C4B7A"/>
    <w:rsid w:val="008C5F3C"/>
    <w:rsid w:val="008C67E8"/>
    <w:rsid w:val="008D2A0F"/>
    <w:rsid w:val="008D2DE3"/>
    <w:rsid w:val="008D3AA6"/>
    <w:rsid w:val="008D3D4A"/>
    <w:rsid w:val="008D47AC"/>
    <w:rsid w:val="008D65EB"/>
    <w:rsid w:val="008E1A1C"/>
    <w:rsid w:val="008E4FF4"/>
    <w:rsid w:val="008E6350"/>
    <w:rsid w:val="008F0A35"/>
    <w:rsid w:val="008F1C0E"/>
    <w:rsid w:val="008F59BE"/>
    <w:rsid w:val="009033F1"/>
    <w:rsid w:val="00903D5F"/>
    <w:rsid w:val="009104B2"/>
    <w:rsid w:val="009109D6"/>
    <w:rsid w:val="0091114E"/>
    <w:rsid w:val="009146C8"/>
    <w:rsid w:val="00915436"/>
    <w:rsid w:val="00923CA5"/>
    <w:rsid w:val="00925390"/>
    <w:rsid w:val="00925BED"/>
    <w:rsid w:val="00926B79"/>
    <w:rsid w:val="009354ED"/>
    <w:rsid w:val="00935736"/>
    <w:rsid w:val="00936491"/>
    <w:rsid w:val="0095275E"/>
    <w:rsid w:val="00952B12"/>
    <w:rsid w:val="009606CD"/>
    <w:rsid w:val="00960E94"/>
    <w:rsid w:val="00963182"/>
    <w:rsid w:val="00972181"/>
    <w:rsid w:val="00973F0D"/>
    <w:rsid w:val="0097637D"/>
    <w:rsid w:val="00976501"/>
    <w:rsid w:val="00977141"/>
    <w:rsid w:val="0098049A"/>
    <w:rsid w:val="0098181C"/>
    <w:rsid w:val="00987397"/>
    <w:rsid w:val="00992E92"/>
    <w:rsid w:val="00994697"/>
    <w:rsid w:val="0099768F"/>
    <w:rsid w:val="009A5C15"/>
    <w:rsid w:val="009B0847"/>
    <w:rsid w:val="009B2136"/>
    <w:rsid w:val="009B4F63"/>
    <w:rsid w:val="009B6B3C"/>
    <w:rsid w:val="009C3A87"/>
    <w:rsid w:val="009C6CF9"/>
    <w:rsid w:val="009C704D"/>
    <w:rsid w:val="009D1473"/>
    <w:rsid w:val="009D2635"/>
    <w:rsid w:val="009D4291"/>
    <w:rsid w:val="009D6CB7"/>
    <w:rsid w:val="009D7438"/>
    <w:rsid w:val="009D776B"/>
    <w:rsid w:val="009E1B16"/>
    <w:rsid w:val="00A0007E"/>
    <w:rsid w:val="00A00BD1"/>
    <w:rsid w:val="00A0261D"/>
    <w:rsid w:val="00A05EEC"/>
    <w:rsid w:val="00A1242B"/>
    <w:rsid w:val="00A12934"/>
    <w:rsid w:val="00A16526"/>
    <w:rsid w:val="00A17B9D"/>
    <w:rsid w:val="00A2524D"/>
    <w:rsid w:val="00A25C95"/>
    <w:rsid w:val="00A32829"/>
    <w:rsid w:val="00A334B4"/>
    <w:rsid w:val="00A344C8"/>
    <w:rsid w:val="00A34DF4"/>
    <w:rsid w:val="00A35E75"/>
    <w:rsid w:val="00A36163"/>
    <w:rsid w:val="00A378C5"/>
    <w:rsid w:val="00A44412"/>
    <w:rsid w:val="00A51881"/>
    <w:rsid w:val="00A519C9"/>
    <w:rsid w:val="00A522D4"/>
    <w:rsid w:val="00A55384"/>
    <w:rsid w:val="00A656D3"/>
    <w:rsid w:val="00A66DEF"/>
    <w:rsid w:val="00A72FE8"/>
    <w:rsid w:val="00A73EAD"/>
    <w:rsid w:val="00A742AC"/>
    <w:rsid w:val="00A751E3"/>
    <w:rsid w:val="00A779B8"/>
    <w:rsid w:val="00A83B02"/>
    <w:rsid w:val="00A85166"/>
    <w:rsid w:val="00A8768B"/>
    <w:rsid w:val="00A91F05"/>
    <w:rsid w:val="00A95204"/>
    <w:rsid w:val="00A96B52"/>
    <w:rsid w:val="00A97A85"/>
    <w:rsid w:val="00AA33F8"/>
    <w:rsid w:val="00AA6A56"/>
    <w:rsid w:val="00AA74F7"/>
    <w:rsid w:val="00AC4BB6"/>
    <w:rsid w:val="00AC7F70"/>
    <w:rsid w:val="00AD0584"/>
    <w:rsid w:val="00AD13A3"/>
    <w:rsid w:val="00AD1CFD"/>
    <w:rsid w:val="00AD637D"/>
    <w:rsid w:val="00AD6867"/>
    <w:rsid w:val="00AE19DD"/>
    <w:rsid w:val="00AF59C6"/>
    <w:rsid w:val="00B033C9"/>
    <w:rsid w:val="00B040FD"/>
    <w:rsid w:val="00B056DE"/>
    <w:rsid w:val="00B05B8C"/>
    <w:rsid w:val="00B13727"/>
    <w:rsid w:val="00B14EF5"/>
    <w:rsid w:val="00B16B0E"/>
    <w:rsid w:val="00B16CF3"/>
    <w:rsid w:val="00B322C0"/>
    <w:rsid w:val="00B354EE"/>
    <w:rsid w:val="00B42166"/>
    <w:rsid w:val="00B42DF8"/>
    <w:rsid w:val="00B4537B"/>
    <w:rsid w:val="00B51661"/>
    <w:rsid w:val="00B525C4"/>
    <w:rsid w:val="00B53B8F"/>
    <w:rsid w:val="00B54EB9"/>
    <w:rsid w:val="00B5559E"/>
    <w:rsid w:val="00B61337"/>
    <w:rsid w:val="00B6378F"/>
    <w:rsid w:val="00B63C7D"/>
    <w:rsid w:val="00B75EF6"/>
    <w:rsid w:val="00B81AD6"/>
    <w:rsid w:val="00B82714"/>
    <w:rsid w:val="00B83AE4"/>
    <w:rsid w:val="00B83FFA"/>
    <w:rsid w:val="00B84D3E"/>
    <w:rsid w:val="00B85769"/>
    <w:rsid w:val="00B873D8"/>
    <w:rsid w:val="00B92893"/>
    <w:rsid w:val="00B93F8F"/>
    <w:rsid w:val="00B94A4E"/>
    <w:rsid w:val="00B973A9"/>
    <w:rsid w:val="00BA052E"/>
    <w:rsid w:val="00BA0F50"/>
    <w:rsid w:val="00BA5EE1"/>
    <w:rsid w:val="00BB3CE3"/>
    <w:rsid w:val="00BB5ABB"/>
    <w:rsid w:val="00BB665A"/>
    <w:rsid w:val="00BD3988"/>
    <w:rsid w:val="00BD4BB4"/>
    <w:rsid w:val="00BF0414"/>
    <w:rsid w:val="00BF1075"/>
    <w:rsid w:val="00BF13B3"/>
    <w:rsid w:val="00BF1911"/>
    <w:rsid w:val="00BF2D30"/>
    <w:rsid w:val="00BF4A51"/>
    <w:rsid w:val="00BF7119"/>
    <w:rsid w:val="00C014B1"/>
    <w:rsid w:val="00C019B5"/>
    <w:rsid w:val="00C05741"/>
    <w:rsid w:val="00C05D38"/>
    <w:rsid w:val="00C05FE7"/>
    <w:rsid w:val="00C100A8"/>
    <w:rsid w:val="00C10C09"/>
    <w:rsid w:val="00C20B89"/>
    <w:rsid w:val="00C21663"/>
    <w:rsid w:val="00C233A0"/>
    <w:rsid w:val="00C3124C"/>
    <w:rsid w:val="00C36147"/>
    <w:rsid w:val="00C37E0C"/>
    <w:rsid w:val="00C40C50"/>
    <w:rsid w:val="00C467A6"/>
    <w:rsid w:val="00C52FEF"/>
    <w:rsid w:val="00C53546"/>
    <w:rsid w:val="00C535D9"/>
    <w:rsid w:val="00C53999"/>
    <w:rsid w:val="00C547AD"/>
    <w:rsid w:val="00C550D4"/>
    <w:rsid w:val="00C56D97"/>
    <w:rsid w:val="00C57932"/>
    <w:rsid w:val="00C60BB6"/>
    <w:rsid w:val="00C62628"/>
    <w:rsid w:val="00C6388B"/>
    <w:rsid w:val="00C6573B"/>
    <w:rsid w:val="00C65986"/>
    <w:rsid w:val="00C661F3"/>
    <w:rsid w:val="00C703C7"/>
    <w:rsid w:val="00C74047"/>
    <w:rsid w:val="00C77D53"/>
    <w:rsid w:val="00C826DF"/>
    <w:rsid w:val="00C859A3"/>
    <w:rsid w:val="00C87D66"/>
    <w:rsid w:val="00C90D09"/>
    <w:rsid w:val="00C97671"/>
    <w:rsid w:val="00C97721"/>
    <w:rsid w:val="00CA0C3E"/>
    <w:rsid w:val="00CA1CE8"/>
    <w:rsid w:val="00CA231E"/>
    <w:rsid w:val="00CA3503"/>
    <w:rsid w:val="00CA65FA"/>
    <w:rsid w:val="00CA7A72"/>
    <w:rsid w:val="00CB0300"/>
    <w:rsid w:val="00CB07B4"/>
    <w:rsid w:val="00CB21B5"/>
    <w:rsid w:val="00CB32AD"/>
    <w:rsid w:val="00CB6C54"/>
    <w:rsid w:val="00CB7DC8"/>
    <w:rsid w:val="00CC3090"/>
    <w:rsid w:val="00CC3D9A"/>
    <w:rsid w:val="00CC4E62"/>
    <w:rsid w:val="00CC63C7"/>
    <w:rsid w:val="00CC7B95"/>
    <w:rsid w:val="00CD2EEB"/>
    <w:rsid w:val="00CD58B9"/>
    <w:rsid w:val="00CD6711"/>
    <w:rsid w:val="00CD6DCC"/>
    <w:rsid w:val="00CE37CF"/>
    <w:rsid w:val="00CE5C15"/>
    <w:rsid w:val="00CF4117"/>
    <w:rsid w:val="00CF4BC8"/>
    <w:rsid w:val="00CF7167"/>
    <w:rsid w:val="00D07216"/>
    <w:rsid w:val="00D105F4"/>
    <w:rsid w:val="00D135D3"/>
    <w:rsid w:val="00D138BB"/>
    <w:rsid w:val="00D17BAC"/>
    <w:rsid w:val="00D2061A"/>
    <w:rsid w:val="00D20937"/>
    <w:rsid w:val="00D27183"/>
    <w:rsid w:val="00D301D3"/>
    <w:rsid w:val="00D35475"/>
    <w:rsid w:val="00D35A1C"/>
    <w:rsid w:val="00D4374C"/>
    <w:rsid w:val="00D44156"/>
    <w:rsid w:val="00D442E5"/>
    <w:rsid w:val="00D50442"/>
    <w:rsid w:val="00D54020"/>
    <w:rsid w:val="00D676C3"/>
    <w:rsid w:val="00D70409"/>
    <w:rsid w:val="00D70992"/>
    <w:rsid w:val="00D71047"/>
    <w:rsid w:val="00D72C86"/>
    <w:rsid w:val="00D7437D"/>
    <w:rsid w:val="00D8226A"/>
    <w:rsid w:val="00D8646B"/>
    <w:rsid w:val="00D91CCA"/>
    <w:rsid w:val="00D927F4"/>
    <w:rsid w:val="00D9494A"/>
    <w:rsid w:val="00D9567C"/>
    <w:rsid w:val="00DA1729"/>
    <w:rsid w:val="00DA51FB"/>
    <w:rsid w:val="00DB1925"/>
    <w:rsid w:val="00DB5130"/>
    <w:rsid w:val="00DB6B71"/>
    <w:rsid w:val="00DB7A2E"/>
    <w:rsid w:val="00DC02EB"/>
    <w:rsid w:val="00DC0519"/>
    <w:rsid w:val="00DD20FE"/>
    <w:rsid w:val="00DE0E77"/>
    <w:rsid w:val="00DF028A"/>
    <w:rsid w:val="00DF0D3D"/>
    <w:rsid w:val="00DF632A"/>
    <w:rsid w:val="00DF6F54"/>
    <w:rsid w:val="00DF6FCB"/>
    <w:rsid w:val="00E10430"/>
    <w:rsid w:val="00E10DB7"/>
    <w:rsid w:val="00E13F62"/>
    <w:rsid w:val="00E233AE"/>
    <w:rsid w:val="00E24493"/>
    <w:rsid w:val="00E2484C"/>
    <w:rsid w:val="00E263FF"/>
    <w:rsid w:val="00E3011C"/>
    <w:rsid w:val="00E348E1"/>
    <w:rsid w:val="00E444B9"/>
    <w:rsid w:val="00E600FD"/>
    <w:rsid w:val="00E65A1B"/>
    <w:rsid w:val="00E65CBB"/>
    <w:rsid w:val="00E675A6"/>
    <w:rsid w:val="00E71377"/>
    <w:rsid w:val="00E71D9F"/>
    <w:rsid w:val="00E728B9"/>
    <w:rsid w:val="00E760FD"/>
    <w:rsid w:val="00E76707"/>
    <w:rsid w:val="00E77B98"/>
    <w:rsid w:val="00E818F1"/>
    <w:rsid w:val="00E82A20"/>
    <w:rsid w:val="00E82AC0"/>
    <w:rsid w:val="00E839D9"/>
    <w:rsid w:val="00E90C85"/>
    <w:rsid w:val="00E92F8A"/>
    <w:rsid w:val="00EA32F5"/>
    <w:rsid w:val="00EA46F4"/>
    <w:rsid w:val="00EC057C"/>
    <w:rsid w:val="00EC26CA"/>
    <w:rsid w:val="00EC4474"/>
    <w:rsid w:val="00EC551C"/>
    <w:rsid w:val="00ED3CAE"/>
    <w:rsid w:val="00EE6B8A"/>
    <w:rsid w:val="00EF151E"/>
    <w:rsid w:val="00EF48D2"/>
    <w:rsid w:val="00EF785E"/>
    <w:rsid w:val="00F01115"/>
    <w:rsid w:val="00F0391F"/>
    <w:rsid w:val="00F078B7"/>
    <w:rsid w:val="00F2420B"/>
    <w:rsid w:val="00F2640F"/>
    <w:rsid w:val="00F26F4F"/>
    <w:rsid w:val="00F33A62"/>
    <w:rsid w:val="00F34713"/>
    <w:rsid w:val="00F35CDE"/>
    <w:rsid w:val="00F42C4A"/>
    <w:rsid w:val="00F42E9A"/>
    <w:rsid w:val="00F54D6A"/>
    <w:rsid w:val="00F569FD"/>
    <w:rsid w:val="00F60A69"/>
    <w:rsid w:val="00F62114"/>
    <w:rsid w:val="00F66E77"/>
    <w:rsid w:val="00F70A0C"/>
    <w:rsid w:val="00F73D90"/>
    <w:rsid w:val="00F756EF"/>
    <w:rsid w:val="00F81421"/>
    <w:rsid w:val="00F81DD0"/>
    <w:rsid w:val="00F85643"/>
    <w:rsid w:val="00F86289"/>
    <w:rsid w:val="00F916D6"/>
    <w:rsid w:val="00F9201B"/>
    <w:rsid w:val="00F938AC"/>
    <w:rsid w:val="00F94AE8"/>
    <w:rsid w:val="00FA12E8"/>
    <w:rsid w:val="00FA340D"/>
    <w:rsid w:val="00FA41E7"/>
    <w:rsid w:val="00FA737A"/>
    <w:rsid w:val="00FB1CD2"/>
    <w:rsid w:val="00FB2CD5"/>
    <w:rsid w:val="00FB3203"/>
    <w:rsid w:val="00FB4553"/>
    <w:rsid w:val="00FC1DD3"/>
    <w:rsid w:val="00FC7C9E"/>
    <w:rsid w:val="00FD2E49"/>
    <w:rsid w:val="00FD426D"/>
    <w:rsid w:val="00FD722D"/>
    <w:rsid w:val="00FD7B79"/>
    <w:rsid w:val="00FE2BBB"/>
    <w:rsid w:val="00FE7D52"/>
    <w:rsid w:val="00FF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760CC"/>
  <w15:chartTrackingRefBased/>
  <w15:docId w15:val="{5A8D883D-D851-4973-BF81-06F42308C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B69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B69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B69C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B69C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B69C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69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69CD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E24493"/>
    <w:pPr>
      <w:spacing w:after="0" w:line="240" w:lineRule="auto"/>
    </w:pPr>
  </w:style>
  <w:style w:type="paragraph" w:styleId="Geenafstand">
    <w:name w:val="No Spacing"/>
    <w:uiPriority w:val="1"/>
    <w:qFormat/>
    <w:rsid w:val="00D9567C"/>
    <w:pPr>
      <w:spacing w:after="0" w:line="240" w:lineRule="auto"/>
      <w:ind w:firstLine="720"/>
      <w:jc w:val="both"/>
    </w:pPr>
    <w:rPr>
      <w:rFonts w:eastAsia="Times New Roman" w:cs="Arial"/>
      <w:sz w:val="24"/>
      <w:szCs w:val="24"/>
      <w:lang w:val="en-US" w:eastAsia="zh-CN"/>
    </w:rPr>
  </w:style>
  <w:style w:type="paragraph" w:customStyle="1" w:styleId="Default">
    <w:name w:val="Default"/>
    <w:rsid w:val="007B4AA3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6">
    <w:name w:val="A6"/>
    <w:uiPriority w:val="99"/>
    <w:rsid w:val="007B4AA3"/>
    <w:rPr>
      <w:rFonts w:cs="Shaker 2 Lancet Regular"/>
      <w:color w:val="000000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E760F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6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n.wesdorp@amsterdamu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AD5BF-CAF2-48BF-B08F-B417E182B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2</Words>
  <Characters>10261</Characters>
  <Application>Microsoft Office Word</Application>
  <DocSecurity>0</DocSecurity>
  <Lines>228</Lines>
  <Paragraphs>9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dorp, N.J. (Nina)</dc:creator>
  <cp:keywords/>
  <dc:description/>
  <cp:lastModifiedBy>Wesdorp, N.J. (Nina)</cp:lastModifiedBy>
  <cp:revision>2</cp:revision>
  <cp:lastPrinted>2020-06-23T17:01:00Z</cp:lastPrinted>
  <dcterms:created xsi:type="dcterms:W3CDTF">2020-11-20T15:16:00Z</dcterms:created>
  <dcterms:modified xsi:type="dcterms:W3CDTF">2020-11-20T15:16:00Z</dcterms:modified>
</cp:coreProperties>
</file>